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261" w:rsidRPr="00D32261" w:rsidRDefault="00D32261" w:rsidP="00D32261">
      <w:pPr>
        <w:widowControl/>
        <w:spacing w:after="160" w:line="259" w:lineRule="auto"/>
        <w:jc w:val="center"/>
        <w:rPr>
          <w:rFonts w:ascii="Times New Roman" w:eastAsia="宋体" w:hAnsi="Times New Roman" w:cs="Times New Roman"/>
          <w:kern w:val="0"/>
          <w:sz w:val="36"/>
          <w:szCs w:val="36"/>
          <w:lang w:eastAsia="en-US"/>
        </w:rPr>
      </w:pPr>
      <w:r w:rsidRPr="00D32261">
        <w:rPr>
          <w:rFonts w:ascii="Times New Roman" w:eastAsia="宋体" w:hAnsi="Times New Roman" w:cs="Times New Roman"/>
          <w:kern w:val="0"/>
          <w:sz w:val="36"/>
          <w:szCs w:val="36"/>
          <w:lang w:eastAsia="en-US"/>
        </w:rPr>
        <w:t>Cardanol derived P, Si and N based precursors to develop flame retardant phenolic foam</w:t>
      </w:r>
    </w:p>
    <w:p w:rsidR="00287664" w:rsidRDefault="00287664" w:rsidP="00287664">
      <w:pPr>
        <w:widowControl/>
        <w:spacing w:after="160" w:line="259" w:lineRule="auto"/>
        <w:jc w:val="center"/>
        <w:rPr>
          <w:rFonts w:ascii="Times New Roman" w:eastAsia="宋体" w:hAnsi="Times New Roman" w:cs="Times New Roman"/>
          <w:kern w:val="0"/>
          <w:sz w:val="28"/>
          <w:szCs w:val="28"/>
          <w:vertAlign w:val="superscript"/>
          <w:lang w:eastAsia="en-US"/>
        </w:rPr>
      </w:pPr>
      <w:r w:rsidRPr="00287664">
        <w:rPr>
          <w:rFonts w:ascii="Times New Roman" w:eastAsia="宋体" w:hAnsi="Times New Roman" w:cs="Times New Roman" w:hint="eastAsia"/>
          <w:kern w:val="0"/>
          <w:sz w:val="28"/>
          <w:szCs w:val="28"/>
          <w:lang w:eastAsia="en-US"/>
        </w:rPr>
        <w:t>Caiying Bo, Zhongyu Shi, Lihong Hu, Zheng Pan, Yun Hu, Xiaohui Yang, Puyou Jia, Xiaoli Ren, Meng Zhang, Yonghong Zhou</w:t>
      </w:r>
      <w:r w:rsidRPr="00287664">
        <w:rPr>
          <w:rFonts w:ascii="Times New Roman" w:eastAsia="宋体" w:hAnsi="Times New Roman" w:cs="Times New Roman" w:hint="eastAsia"/>
          <w:kern w:val="0"/>
          <w:sz w:val="28"/>
          <w:szCs w:val="28"/>
          <w:vertAlign w:val="superscript"/>
          <w:lang w:eastAsia="en-US"/>
        </w:rPr>
        <w:sym w:font="Symbol" w:char="F02A"/>
      </w:r>
    </w:p>
    <w:p w:rsidR="00FF37C2" w:rsidRPr="00FF37C2" w:rsidRDefault="00FF37C2" w:rsidP="00643A05">
      <w:pPr>
        <w:widowControl/>
        <w:spacing w:after="160" w:line="259" w:lineRule="auto"/>
        <w:jc w:val="center"/>
        <w:rPr>
          <w:rFonts w:ascii="Times New Roman" w:eastAsia="宋体" w:hAnsi="Times New Roman" w:cs="Times New Roman"/>
          <w:kern w:val="0"/>
          <w:sz w:val="22"/>
          <w:lang w:eastAsia="en-US"/>
        </w:rPr>
      </w:pPr>
      <w:r w:rsidRPr="00FF37C2">
        <w:rPr>
          <w:rFonts w:ascii="Times New Roman" w:eastAsia="宋体" w:hAnsi="Times New Roman" w:cs="Times New Roman"/>
          <w:kern w:val="0"/>
          <w:sz w:val="22"/>
          <w:lang w:eastAsia="en-US"/>
        </w:rPr>
        <w:t>Institute of Chemical Industry of Forest P</w:t>
      </w:r>
      <w:bookmarkStart w:id="0" w:name="_GoBack"/>
      <w:bookmarkEnd w:id="0"/>
      <w:r w:rsidRPr="00FF37C2">
        <w:rPr>
          <w:rFonts w:ascii="Times New Roman" w:eastAsia="宋体" w:hAnsi="Times New Roman" w:cs="Times New Roman"/>
          <w:kern w:val="0"/>
          <w:sz w:val="22"/>
          <w:lang w:eastAsia="en-US"/>
        </w:rPr>
        <w:t>roducts, CAF; National Engineering Lab. for Biomass Chemical Utilization; Key and Open Lab. on Forest Chemical Engineering, SFA; Key Lab. Biomass Energy and Material, Jiangsu Province, Nanjing 210042, China.</w:t>
      </w:r>
    </w:p>
    <w:p w:rsidR="00FF37C2" w:rsidRPr="00FF37C2" w:rsidRDefault="00FF37C2" w:rsidP="00FF37C2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2"/>
          <w:lang w:eastAsia="en-US"/>
        </w:rPr>
      </w:pPr>
      <w:r w:rsidRPr="00FF37C2">
        <w:rPr>
          <w:rFonts w:ascii="Times New Roman" w:eastAsia="宋体" w:hAnsi="Times New Roman" w:cs="Times New Roman" w:hint="eastAsia"/>
          <w:kern w:val="0"/>
          <w:sz w:val="28"/>
          <w:szCs w:val="28"/>
          <w:vertAlign w:val="superscript"/>
          <w:lang w:eastAsia="en-US"/>
        </w:rPr>
        <w:sym w:font="Symbol" w:char="F02A"/>
      </w:r>
      <w:r w:rsidRPr="00FF37C2">
        <w:rPr>
          <w:rFonts w:ascii="Times New Roman" w:eastAsia="宋体" w:hAnsi="Times New Roman" w:cs="Times New Roman"/>
          <w:kern w:val="0"/>
          <w:sz w:val="22"/>
          <w:lang w:eastAsia="en-US"/>
        </w:rPr>
        <w:t>Corresponding.author E-mail: zyh@icifp.cn; zhangmeng@icifp.cn; newstar2002@163.com</w:t>
      </w:r>
    </w:p>
    <w:p w:rsidR="00FD7C43" w:rsidRDefault="00FD7C43" w:rsidP="00F35FD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FD7C43">
        <w:rPr>
          <w:rFonts w:ascii="Times New Roman" w:hAnsi="Times New Roman" w:cs="Times New Roman"/>
          <w:sz w:val="24"/>
          <w:szCs w:val="24"/>
        </w:rPr>
        <w:t xml:space="preserve">SI.1 The FT-IR spectra of </w:t>
      </w:r>
      <w:r>
        <w:rPr>
          <w:rFonts w:ascii="Times New Roman" w:hAnsi="Times New Roman" w:cs="Times New Roman"/>
          <w:sz w:val="24"/>
          <w:szCs w:val="24"/>
        </w:rPr>
        <w:t>HCCP and PNCFR</w:t>
      </w:r>
    </w:p>
    <w:p w:rsidR="00FD7C43" w:rsidRDefault="00FD7C43" w:rsidP="00FD7C43">
      <w:pPr>
        <w:pStyle w:val="EndNoteBibliography"/>
        <w:jc w:val="center"/>
        <w:rPr>
          <w:rFonts w:ascii="Times New Roman" w:hAnsi="Times New Roman" w:cs="Times New Roman"/>
          <w:sz w:val="24"/>
          <w:szCs w:val="24"/>
        </w:rPr>
      </w:pPr>
      <w:r w:rsidRPr="00FD7C43">
        <w:rPr>
          <w:rFonts w:ascii="Times New Roman" w:hAnsi="Times New Roman" w:cs="Times New Roman"/>
          <w:sz w:val="24"/>
          <w:szCs w:val="24"/>
          <w:lang w:eastAsia="zh-CN"/>
        </w:rPr>
        <w:drawing>
          <wp:inline distT="0" distB="0" distL="0" distR="0">
            <wp:extent cx="2665377" cy="1860550"/>
            <wp:effectExtent l="0" t="0" r="0" b="0"/>
            <wp:docPr id="7" name="图片 7" descr="D:\工作\工作\文献资料\腰果酚\2019上班后\hccp interne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工作\工作\文献资料\腰果酚\2019上班后\hccp internet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1893" cy="1865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7C43" w:rsidRDefault="00FD7C43" w:rsidP="00FD7C43">
      <w:pPr>
        <w:pStyle w:val="EndNoteBibliography"/>
        <w:jc w:val="center"/>
        <w:rPr>
          <w:rFonts w:ascii="Times New Roman" w:hAnsi="Times New Roman" w:cs="Times New Roman"/>
          <w:szCs w:val="20"/>
        </w:rPr>
      </w:pPr>
      <w:r w:rsidRPr="00FD7C43">
        <w:rPr>
          <w:rFonts w:ascii="Times New Roman" w:hAnsi="Times New Roman" w:cs="Times New Roman"/>
          <w:szCs w:val="20"/>
        </w:rPr>
        <w:t xml:space="preserve">Figure S.1 the FT-IR spectra of </w:t>
      </w:r>
      <w:r>
        <w:rPr>
          <w:rFonts w:ascii="Times New Roman" w:hAnsi="Times New Roman" w:cs="Times New Roman"/>
          <w:szCs w:val="20"/>
          <w:lang w:eastAsia="zh-CN"/>
        </w:rPr>
        <w:t xml:space="preserve">HCCP </w:t>
      </w:r>
      <w:r>
        <w:rPr>
          <w:rFonts w:ascii="Times New Roman" w:hAnsi="Times New Roman" w:cs="Times New Roman" w:hint="eastAsia"/>
          <w:szCs w:val="20"/>
          <w:lang w:eastAsia="zh-CN"/>
        </w:rPr>
        <w:t>and</w:t>
      </w:r>
      <w:r>
        <w:rPr>
          <w:rFonts w:ascii="Times New Roman" w:hAnsi="Times New Roman" w:cs="Times New Roman"/>
          <w:szCs w:val="20"/>
          <w:lang w:eastAsia="zh-CN"/>
        </w:rPr>
        <w:t xml:space="preserve"> PNCFR</w:t>
      </w:r>
    </w:p>
    <w:p w:rsidR="00FD7C43" w:rsidRPr="00FD7C43" w:rsidRDefault="00FD7C43" w:rsidP="00FD7C4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FD7C43">
        <w:rPr>
          <w:rFonts w:ascii="Times New Roman" w:hAnsi="Times New Roman" w:cs="Times New Roman"/>
          <w:sz w:val="24"/>
          <w:szCs w:val="24"/>
        </w:rPr>
        <w:t>SI.</w:t>
      </w:r>
      <w:r w:rsidRPr="00FD7C43">
        <w:rPr>
          <w:rFonts w:ascii="Times New Roman" w:hAnsi="Times New Roman" w:cs="Times New Roman" w:hint="eastAsia"/>
          <w:sz w:val="24"/>
          <w:szCs w:val="24"/>
        </w:rPr>
        <w:t>2 T</w:t>
      </w:r>
      <w:r w:rsidRPr="00FD7C43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1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D7C43">
        <w:rPr>
          <w:rFonts w:ascii="Times New Roman" w:hAnsi="Times New Roman" w:cs="Times New Roman"/>
          <w:sz w:val="24"/>
          <w:szCs w:val="24"/>
        </w:rPr>
        <w:t xml:space="preserve"> NMR spectra of PSNCFR</w:t>
      </w:r>
    </w:p>
    <w:p w:rsidR="00FD7C43" w:rsidRDefault="00B55369" w:rsidP="00FD7C43">
      <w:pPr>
        <w:pStyle w:val="EndNoteBibliography"/>
        <w:jc w:val="center"/>
        <w:rPr>
          <w:rFonts w:ascii="Times New Roman" w:hAnsi="Times New Roman" w:cs="Times New Roman"/>
          <w:szCs w:val="20"/>
        </w:rPr>
      </w:pPr>
      <w:r w:rsidRPr="00B55369">
        <w:rPr>
          <w:rFonts w:ascii="Times New Roman" w:hAnsi="Times New Roman" w:cs="Times New Roman"/>
          <w:szCs w:val="20"/>
          <w:lang w:eastAsia="zh-CN"/>
        </w:rPr>
        <w:drawing>
          <wp:inline distT="0" distB="0" distL="0" distR="0">
            <wp:extent cx="4681855" cy="1931035"/>
            <wp:effectExtent l="0" t="0" r="0" b="0"/>
            <wp:docPr id="1" name="图片 1" descr="C:\Users\86136\Desktop\Science reports\FIGS.2 PSNCFR PNM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86136\Desktop\Science reports\FIGS.2 PSNCFR PNMR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855" cy="193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7C43" w:rsidRPr="00FD7C43" w:rsidRDefault="00FD7C43" w:rsidP="00FD7C43">
      <w:pPr>
        <w:pStyle w:val="EndNoteBibliography"/>
        <w:jc w:val="center"/>
        <w:rPr>
          <w:rFonts w:ascii="Times New Roman" w:hAnsi="Times New Roman" w:cs="Times New Roman"/>
          <w:szCs w:val="20"/>
        </w:rPr>
      </w:pPr>
      <w:r w:rsidRPr="00FD7C43">
        <w:rPr>
          <w:rFonts w:ascii="Times New Roman" w:hAnsi="Times New Roman" w:cs="Times New Roman"/>
          <w:szCs w:val="20"/>
        </w:rPr>
        <w:t>Figure S.</w:t>
      </w:r>
      <w:r>
        <w:rPr>
          <w:rFonts w:ascii="Times New Roman" w:hAnsi="Times New Roman" w:cs="Times New Roman"/>
          <w:szCs w:val="20"/>
        </w:rPr>
        <w:t>2</w:t>
      </w:r>
      <w:r w:rsidRPr="00FD7C43">
        <w:rPr>
          <w:rFonts w:ascii="Times New Roman" w:hAnsi="Times New Roman" w:cs="Times New Roman"/>
          <w:szCs w:val="20"/>
        </w:rPr>
        <w:t xml:space="preserve"> the</w:t>
      </w:r>
      <w:r w:rsidR="003D36EA">
        <w:rPr>
          <w:rFonts w:ascii="Times New Roman" w:hAnsi="Times New Roman" w:cs="Times New Roman"/>
          <w:szCs w:val="20"/>
        </w:rPr>
        <w:t xml:space="preserve"> </w:t>
      </w:r>
      <w:r w:rsidR="003D36EA" w:rsidRPr="003D36EA">
        <w:rPr>
          <w:rFonts w:ascii="Times New Roman" w:hAnsi="Times New Roman" w:cs="Times New Roman"/>
          <w:szCs w:val="20"/>
          <w:vertAlign w:val="superscript"/>
        </w:rPr>
        <w:t>31</w:t>
      </w:r>
      <w:r w:rsidR="003D36EA">
        <w:rPr>
          <w:rFonts w:ascii="Times New Roman" w:hAnsi="Times New Roman" w:cs="Times New Roman"/>
          <w:szCs w:val="20"/>
        </w:rPr>
        <w:t>P</w:t>
      </w:r>
      <w:r w:rsidR="003D36EA" w:rsidRPr="003D36EA">
        <w:rPr>
          <w:rFonts w:ascii="Times New Roman" w:hAnsi="Times New Roman" w:cs="Times New Roman"/>
          <w:szCs w:val="20"/>
        </w:rPr>
        <w:t xml:space="preserve"> NMR</w:t>
      </w:r>
      <w:r w:rsidRPr="00FD7C43">
        <w:rPr>
          <w:rFonts w:ascii="Times New Roman" w:hAnsi="Times New Roman" w:cs="Times New Roman"/>
          <w:szCs w:val="20"/>
        </w:rPr>
        <w:t xml:space="preserve"> spectra of </w:t>
      </w:r>
      <w:r w:rsidR="00B55369">
        <w:rPr>
          <w:rFonts w:ascii="Times New Roman" w:hAnsi="Times New Roman" w:cs="Times New Roman" w:hint="eastAsia"/>
          <w:szCs w:val="20"/>
          <w:lang w:eastAsia="zh-CN"/>
        </w:rPr>
        <w:t>H</w:t>
      </w:r>
      <w:r w:rsidR="00B55369">
        <w:rPr>
          <w:rFonts w:ascii="Times New Roman" w:hAnsi="Times New Roman" w:cs="Times New Roman"/>
          <w:szCs w:val="20"/>
          <w:lang w:eastAsia="zh-CN"/>
        </w:rPr>
        <w:t xml:space="preserve">CCP and </w:t>
      </w:r>
      <w:r w:rsidR="002927EB" w:rsidRPr="002927EB">
        <w:rPr>
          <w:rFonts w:ascii="Times New Roman" w:hAnsi="Times New Roman" w:cs="Times New Roman"/>
          <w:szCs w:val="20"/>
        </w:rPr>
        <w:t>PSNCFR</w:t>
      </w:r>
    </w:p>
    <w:sectPr w:rsidR="00FD7C43" w:rsidRPr="00FD7C43" w:rsidSect="00D32261">
      <w:headerReference w:type="even" r:id="rId10"/>
      <w:headerReference w:type="default" r:id="rId11"/>
      <w:footerReference w:type="default" r:id="rId12"/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0809" w:rsidRDefault="00A10809" w:rsidP="00864EC5">
      <w:r>
        <w:separator/>
      </w:r>
    </w:p>
  </w:endnote>
  <w:endnote w:type="continuationSeparator" w:id="0">
    <w:p w:rsidR="00A10809" w:rsidRDefault="00A10809" w:rsidP="00864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f9433e2d">
    <w:altName w:val="Times New Roman"/>
    <w:panose1 w:val="00000000000000000000"/>
    <w:charset w:val="00"/>
    <w:family w:val="roman"/>
    <w:notTrueType/>
    <w:pitch w:val="default"/>
  </w:font>
  <w:font w:name="AdvOTf9433e2d+fb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9184233"/>
      <w:docPartObj>
        <w:docPartGallery w:val="Page Numbers (Bottom of Page)"/>
        <w:docPartUnique/>
      </w:docPartObj>
    </w:sdtPr>
    <w:sdtEndPr/>
    <w:sdtContent>
      <w:p w:rsidR="00B44108" w:rsidRDefault="00B44108">
        <w:pPr>
          <w:pStyle w:val="a4"/>
          <w:jc w:val="right"/>
        </w:pPr>
        <w:r w:rsidRPr="00A450F9">
          <w:rPr>
            <w:rFonts w:ascii="Times New Roman" w:hAnsi="Times New Roman" w:cs="Times New Roman"/>
          </w:rPr>
          <w:fldChar w:fldCharType="begin"/>
        </w:r>
        <w:r w:rsidRPr="00A450F9">
          <w:rPr>
            <w:rFonts w:ascii="Times New Roman" w:hAnsi="Times New Roman" w:cs="Times New Roman"/>
          </w:rPr>
          <w:instrText xml:space="preserve"> PAGE   \* MERGEFORMAT </w:instrText>
        </w:r>
        <w:r w:rsidRPr="00A450F9">
          <w:rPr>
            <w:rFonts w:ascii="Times New Roman" w:hAnsi="Times New Roman" w:cs="Times New Roman"/>
          </w:rPr>
          <w:fldChar w:fldCharType="separate"/>
        </w:r>
        <w:r w:rsidR="00643A05" w:rsidRPr="00643A05">
          <w:rPr>
            <w:rFonts w:ascii="Times New Roman" w:hAnsi="Times New Roman" w:cs="Times New Roman"/>
            <w:noProof/>
            <w:lang w:val="zh-CN"/>
          </w:rPr>
          <w:t>1</w:t>
        </w:r>
        <w:r w:rsidRPr="00A450F9">
          <w:rPr>
            <w:rFonts w:ascii="Times New Roman" w:hAnsi="Times New Roman" w:cs="Times New Roman"/>
          </w:rPr>
          <w:fldChar w:fldCharType="end"/>
        </w:r>
      </w:p>
    </w:sdtContent>
  </w:sdt>
  <w:p w:rsidR="00B44108" w:rsidRDefault="00B4410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0809" w:rsidRPr="00287664" w:rsidRDefault="00A10809" w:rsidP="00287664">
      <w:pPr>
        <w:pStyle w:val="a4"/>
      </w:pPr>
    </w:p>
  </w:footnote>
  <w:footnote w:type="continuationSeparator" w:id="0">
    <w:p w:rsidR="00A10809" w:rsidRDefault="00A10809" w:rsidP="00864EC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4108" w:rsidRDefault="00B44108" w:rsidP="00087C70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4108" w:rsidRDefault="00B44108" w:rsidP="00087C70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A01C52"/>
    <w:multiLevelType w:val="multilevel"/>
    <w:tmpl w:val="A5F06D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">
    <w:nsid w:val="41F4746D"/>
    <w:multiLevelType w:val="multilevel"/>
    <w:tmpl w:val="A3988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4A21ACE"/>
    <w:multiLevelType w:val="hybridMultilevel"/>
    <w:tmpl w:val="67FA587A"/>
    <w:lvl w:ilvl="0" w:tplc="6C6840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xzxfzxxwsdfrnep2t8ve2pp22d52x0zz22v&quot;&gt;My EndNote Library&lt;record-ids&gt;&lt;item&gt;2&lt;/item&gt;&lt;item&gt;7&lt;/item&gt;&lt;item&gt;8&lt;/item&gt;&lt;item&gt;9&lt;/item&gt;&lt;item&gt;11&lt;/item&gt;&lt;item&gt;12&lt;/item&gt;&lt;/record-ids&gt;&lt;/item&gt;&lt;/Libraries&gt;"/>
  </w:docVars>
  <w:rsids>
    <w:rsidRoot w:val="00864EC5"/>
    <w:rsid w:val="0000085A"/>
    <w:rsid w:val="00002A4B"/>
    <w:rsid w:val="0000386C"/>
    <w:rsid w:val="000040A7"/>
    <w:rsid w:val="0000570F"/>
    <w:rsid w:val="00005EAC"/>
    <w:rsid w:val="0000648E"/>
    <w:rsid w:val="000077A0"/>
    <w:rsid w:val="00014B37"/>
    <w:rsid w:val="0001523D"/>
    <w:rsid w:val="000158EA"/>
    <w:rsid w:val="00016CB7"/>
    <w:rsid w:val="00017117"/>
    <w:rsid w:val="00020048"/>
    <w:rsid w:val="000205C6"/>
    <w:rsid w:val="00020F36"/>
    <w:rsid w:val="000211B5"/>
    <w:rsid w:val="00021C90"/>
    <w:rsid w:val="000224C3"/>
    <w:rsid w:val="00022CC9"/>
    <w:rsid w:val="00025335"/>
    <w:rsid w:val="00025656"/>
    <w:rsid w:val="00027AF5"/>
    <w:rsid w:val="00031096"/>
    <w:rsid w:val="000321AF"/>
    <w:rsid w:val="00032730"/>
    <w:rsid w:val="00032ACE"/>
    <w:rsid w:val="0003343C"/>
    <w:rsid w:val="00033930"/>
    <w:rsid w:val="00037268"/>
    <w:rsid w:val="00037A49"/>
    <w:rsid w:val="000407BC"/>
    <w:rsid w:val="0004177B"/>
    <w:rsid w:val="00041EDC"/>
    <w:rsid w:val="000426E2"/>
    <w:rsid w:val="000434B6"/>
    <w:rsid w:val="00044054"/>
    <w:rsid w:val="00044623"/>
    <w:rsid w:val="000451D7"/>
    <w:rsid w:val="00045268"/>
    <w:rsid w:val="00047947"/>
    <w:rsid w:val="00050402"/>
    <w:rsid w:val="000534A1"/>
    <w:rsid w:val="00053D88"/>
    <w:rsid w:val="00054999"/>
    <w:rsid w:val="00054E28"/>
    <w:rsid w:val="0005594A"/>
    <w:rsid w:val="00055EC9"/>
    <w:rsid w:val="00056B7E"/>
    <w:rsid w:val="000607A5"/>
    <w:rsid w:val="0006083B"/>
    <w:rsid w:val="00060E9E"/>
    <w:rsid w:val="0006117D"/>
    <w:rsid w:val="00061B04"/>
    <w:rsid w:val="00061BCA"/>
    <w:rsid w:val="00063B43"/>
    <w:rsid w:val="00064082"/>
    <w:rsid w:val="000645A2"/>
    <w:rsid w:val="00065631"/>
    <w:rsid w:val="00066CA2"/>
    <w:rsid w:val="000677A2"/>
    <w:rsid w:val="00070EC9"/>
    <w:rsid w:val="000711E5"/>
    <w:rsid w:val="000729FF"/>
    <w:rsid w:val="00072C55"/>
    <w:rsid w:val="00073A6E"/>
    <w:rsid w:val="0007496F"/>
    <w:rsid w:val="0007500B"/>
    <w:rsid w:val="00075A38"/>
    <w:rsid w:val="00075B5F"/>
    <w:rsid w:val="00075F27"/>
    <w:rsid w:val="00076B02"/>
    <w:rsid w:val="00076C9B"/>
    <w:rsid w:val="00076D44"/>
    <w:rsid w:val="0007758F"/>
    <w:rsid w:val="00080803"/>
    <w:rsid w:val="000817B9"/>
    <w:rsid w:val="00081A43"/>
    <w:rsid w:val="0008245D"/>
    <w:rsid w:val="0008265A"/>
    <w:rsid w:val="000860BD"/>
    <w:rsid w:val="0008681B"/>
    <w:rsid w:val="00086880"/>
    <w:rsid w:val="00087C70"/>
    <w:rsid w:val="00087FB9"/>
    <w:rsid w:val="000901CC"/>
    <w:rsid w:val="0009037D"/>
    <w:rsid w:val="00090901"/>
    <w:rsid w:val="00091056"/>
    <w:rsid w:val="000914A6"/>
    <w:rsid w:val="000917B3"/>
    <w:rsid w:val="000920F3"/>
    <w:rsid w:val="00092546"/>
    <w:rsid w:val="00092E15"/>
    <w:rsid w:val="00092EEB"/>
    <w:rsid w:val="00094DDB"/>
    <w:rsid w:val="0009515B"/>
    <w:rsid w:val="00096923"/>
    <w:rsid w:val="000969E8"/>
    <w:rsid w:val="00097001"/>
    <w:rsid w:val="000A264D"/>
    <w:rsid w:val="000A3A68"/>
    <w:rsid w:val="000A3AD8"/>
    <w:rsid w:val="000A4973"/>
    <w:rsid w:val="000A4C00"/>
    <w:rsid w:val="000A500E"/>
    <w:rsid w:val="000A6911"/>
    <w:rsid w:val="000A6CC0"/>
    <w:rsid w:val="000B0940"/>
    <w:rsid w:val="000B1EA1"/>
    <w:rsid w:val="000B2757"/>
    <w:rsid w:val="000B325C"/>
    <w:rsid w:val="000B3C45"/>
    <w:rsid w:val="000B3F88"/>
    <w:rsid w:val="000B41FF"/>
    <w:rsid w:val="000B5618"/>
    <w:rsid w:val="000B7601"/>
    <w:rsid w:val="000B7C5A"/>
    <w:rsid w:val="000C05D2"/>
    <w:rsid w:val="000C24EA"/>
    <w:rsid w:val="000C3107"/>
    <w:rsid w:val="000C331E"/>
    <w:rsid w:val="000C3B74"/>
    <w:rsid w:val="000C3FFD"/>
    <w:rsid w:val="000C43CD"/>
    <w:rsid w:val="000C43FA"/>
    <w:rsid w:val="000C6C49"/>
    <w:rsid w:val="000C7B65"/>
    <w:rsid w:val="000D0170"/>
    <w:rsid w:val="000D24A0"/>
    <w:rsid w:val="000D43CE"/>
    <w:rsid w:val="000D6569"/>
    <w:rsid w:val="000D6649"/>
    <w:rsid w:val="000D7C09"/>
    <w:rsid w:val="000D7CBD"/>
    <w:rsid w:val="000E0BBA"/>
    <w:rsid w:val="000E170D"/>
    <w:rsid w:val="000E25C5"/>
    <w:rsid w:val="000E25F6"/>
    <w:rsid w:val="000E364F"/>
    <w:rsid w:val="000E3E02"/>
    <w:rsid w:val="000E5187"/>
    <w:rsid w:val="000E59FB"/>
    <w:rsid w:val="000E66B1"/>
    <w:rsid w:val="000E6841"/>
    <w:rsid w:val="000F0B5F"/>
    <w:rsid w:val="000F1898"/>
    <w:rsid w:val="000F1AA6"/>
    <w:rsid w:val="000F1D18"/>
    <w:rsid w:val="000F3CD7"/>
    <w:rsid w:val="000F422D"/>
    <w:rsid w:val="000F4DEA"/>
    <w:rsid w:val="000F52A3"/>
    <w:rsid w:val="000F6671"/>
    <w:rsid w:val="000F6754"/>
    <w:rsid w:val="000F778B"/>
    <w:rsid w:val="000F78D0"/>
    <w:rsid w:val="000F7958"/>
    <w:rsid w:val="001004DF"/>
    <w:rsid w:val="00102344"/>
    <w:rsid w:val="00102712"/>
    <w:rsid w:val="00105558"/>
    <w:rsid w:val="0010582B"/>
    <w:rsid w:val="00106C9D"/>
    <w:rsid w:val="0011154A"/>
    <w:rsid w:val="00112252"/>
    <w:rsid w:val="001136B3"/>
    <w:rsid w:val="00115DB6"/>
    <w:rsid w:val="00116C1F"/>
    <w:rsid w:val="00120D64"/>
    <w:rsid w:val="0012169A"/>
    <w:rsid w:val="00121A3D"/>
    <w:rsid w:val="00121C9E"/>
    <w:rsid w:val="0012252F"/>
    <w:rsid w:val="00122584"/>
    <w:rsid w:val="001244A4"/>
    <w:rsid w:val="00124DBB"/>
    <w:rsid w:val="00125487"/>
    <w:rsid w:val="0012699D"/>
    <w:rsid w:val="001300C8"/>
    <w:rsid w:val="00133BDF"/>
    <w:rsid w:val="00134746"/>
    <w:rsid w:val="00134AD6"/>
    <w:rsid w:val="0013572A"/>
    <w:rsid w:val="00136502"/>
    <w:rsid w:val="00137C40"/>
    <w:rsid w:val="00137DFF"/>
    <w:rsid w:val="0014097C"/>
    <w:rsid w:val="00140D7F"/>
    <w:rsid w:val="00141F2D"/>
    <w:rsid w:val="00143019"/>
    <w:rsid w:val="00143EFA"/>
    <w:rsid w:val="001445BD"/>
    <w:rsid w:val="00145B4C"/>
    <w:rsid w:val="00145B66"/>
    <w:rsid w:val="00146311"/>
    <w:rsid w:val="00147A0A"/>
    <w:rsid w:val="00147A80"/>
    <w:rsid w:val="00150023"/>
    <w:rsid w:val="00151218"/>
    <w:rsid w:val="00151752"/>
    <w:rsid w:val="00151813"/>
    <w:rsid w:val="00151C6A"/>
    <w:rsid w:val="00152D70"/>
    <w:rsid w:val="00153B6F"/>
    <w:rsid w:val="00153CFE"/>
    <w:rsid w:val="00155085"/>
    <w:rsid w:val="001564E4"/>
    <w:rsid w:val="00157045"/>
    <w:rsid w:val="00157C4D"/>
    <w:rsid w:val="00160255"/>
    <w:rsid w:val="00161EAD"/>
    <w:rsid w:val="001630CF"/>
    <w:rsid w:val="00164BF8"/>
    <w:rsid w:val="0016591B"/>
    <w:rsid w:val="00165E5F"/>
    <w:rsid w:val="00166CD0"/>
    <w:rsid w:val="0016778A"/>
    <w:rsid w:val="001700A2"/>
    <w:rsid w:val="001707D7"/>
    <w:rsid w:val="00171483"/>
    <w:rsid w:val="001717F4"/>
    <w:rsid w:val="00172A5E"/>
    <w:rsid w:val="00172C0F"/>
    <w:rsid w:val="001737D0"/>
    <w:rsid w:val="00173C52"/>
    <w:rsid w:val="001748B4"/>
    <w:rsid w:val="001750B9"/>
    <w:rsid w:val="00175BBF"/>
    <w:rsid w:val="00176C18"/>
    <w:rsid w:val="00177050"/>
    <w:rsid w:val="0017721E"/>
    <w:rsid w:val="00180411"/>
    <w:rsid w:val="00180EAA"/>
    <w:rsid w:val="00181137"/>
    <w:rsid w:val="001814AC"/>
    <w:rsid w:val="00181B07"/>
    <w:rsid w:val="00182282"/>
    <w:rsid w:val="001835FD"/>
    <w:rsid w:val="0018678F"/>
    <w:rsid w:val="00190791"/>
    <w:rsid w:val="0019083D"/>
    <w:rsid w:val="00191991"/>
    <w:rsid w:val="0019228E"/>
    <w:rsid w:val="00192677"/>
    <w:rsid w:val="00192886"/>
    <w:rsid w:val="00192D47"/>
    <w:rsid w:val="00192F60"/>
    <w:rsid w:val="00193123"/>
    <w:rsid w:val="00193441"/>
    <w:rsid w:val="001967E7"/>
    <w:rsid w:val="001969B1"/>
    <w:rsid w:val="001A06E3"/>
    <w:rsid w:val="001A19E7"/>
    <w:rsid w:val="001A3012"/>
    <w:rsid w:val="001A4C1C"/>
    <w:rsid w:val="001A4D9C"/>
    <w:rsid w:val="001A527F"/>
    <w:rsid w:val="001A7A09"/>
    <w:rsid w:val="001B2862"/>
    <w:rsid w:val="001B5744"/>
    <w:rsid w:val="001B6DF0"/>
    <w:rsid w:val="001B6E76"/>
    <w:rsid w:val="001B7E12"/>
    <w:rsid w:val="001C02BF"/>
    <w:rsid w:val="001C03E1"/>
    <w:rsid w:val="001C0B2F"/>
    <w:rsid w:val="001C0FC4"/>
    <w:rsid w:val="001C1D2E"/>
    <w:rsid w:val="001C1F31"/>
    <w:rsid w:val="001C2030"/>
    <w:rsid w:val="001C2908"/>
    <w:rsid w:val="001C2E4F"/>
    <w:rsid w:val="001C33D2"/>
    <w:rsid w:val="001C5431"/>
    <w:rsid w:val="001C5A52"/>
    <w:rsid w:val="001C718D"/>
    <w:rsid w:val="001C72BA"/>
    <w:rsid w:val="001C736C"/>
    <w:rsid w:val="001D2268"/>
    <w:rsid w:val="001D3158"/>
    <w:rsid w:val="001D361A"/>
    <w:rsid w:val="001D4538"/>
    <w:rsid w:val="001D46E2"/>
    <w:rsid w:val="001D5F21"/>
    <w:rsid w:val="001D7F65"/>
    <w:rsid w:val="001E1320"/>
    <w:rsid w:val="001E2E69"/>
    <w:rsid w:val="001E2F5B"/>
    <w:rsid w:val="001E30E3"/>
    <w:rsid w:val="001E355A"/>
    <w:rsid w:val="001E4EAA"/>
    <w:rsid w:val="001E53CA"/>
    <w:rsid w:val="001E6353"/>
    <w:rsid w:val="001E6E96"/>
    <w:rsid w:val="001F08AC"/>
    <w:rsid w:val="001F1177"/>
    <w:rsid w:val="001F23A9"/>
    <w:rsid w:val="001F2749"/>
    <w:rsid w:val="001F34AD"/>
    <w:rsid w:val="001F42EB"/>
    <w:rsid w:val="001F4B3A"/>
    <w:rsid w:val="001F5609"/>
    <w:rsid w:val="001F5E1F"/>
    <w:rsid w:val="001F7663"/>
    <w:rsid w:val="00200D24"/>
    <w:rsid w:val="002035A6"/>
    <w:rsid w:val="002042A2"/>
    <w:rsid w:val="0020603A"/>
    <w:rsid w:val="00206A13"/>
    <w:rsid w:val="00210A1D"/>
    <w:rsid w:val="0021186E"/>
    <w:rsid w:val="00212E6C"/>
    <w:rsid w:val="002138A1"/>
    <w:rsid w:val="00213B19"/>
    <w:rsid w:val="002143C9"/>
    <w:rsid w:val="002145CB"/>
    <w:rsid w:val="00214730"/>
    <w:rsid w:val="00214A15"/>
    <w:rsid w:val="00214A63"/>
    <w:rsid w:val="00214B23"/>
    <w:rsid w:val="00215DAB"/>
    <w:rsid w:val="00215FD2"/>
    <w:rsid w:val="00216238"/>
    <w:rsid w:val="00217BAC"/>
    <w:rsid w:val="0022053D"/>
    <w:rsid w:val="00220CCC"/>
    <w:rsid w:val="00220EEB"/>
    <w:rsid w:val="002225FC"/>
    <w:rsid w:val="0022502C"/>
    <w:rsid w:val="00225520"/>
    <w:rsid w:val="00226D35"/>
    <w:rsid w:val="00227102"/>
    <w:rsid w:val="00227D53"/>
    <w:rsid w:val="00231808"/>
    <w:rsid w:val="00231A51"/>
    <w:rsid w:val="00231A81"/>
    <w:rsid w:val="00233522"/>
    <w:rsid w:val="002337E6"/>
    <w:rsid w:val="00237D28"/>
    <w:rsid w:val="0024235B"/>
    <w:rsid w:val="00242FE5"/>
    <w:rsid w:val="0024325D"/>
    <w:rsid w:val="00243732"/>
    <w:rsid w:val="002437D0"/>
    <w:rsid w:val="00243AB5"/>
    <w:rsid w:val="00244332"/>
    <w:rsid w:val="00245280"/>
    <w:rsid w:val="002453B5"/>
    <w:rsid w:val="0025100A"/>
    <w:rsid w:val="00251428"/>
    <w:rsid w:val="00251C12"/>
    <w:rsid w:val="002526D8"/>
    <w:rsid w:val="0025282D"/>
    <w:rsid w:val="00252ECB"/>
    <w:rsid w:val="0025303F"/>
    <w:rsid w:val="002538D4"/>
    <w:rsid w:val="00254978"/>
    <w:rsid w:val="00254D47"/>
    <w:rsid w:val="00255294"/>
    <w:rsid w:val="002553A2"/>
    <w:rsid w:val="002554A4"/>
    <w:rsid w:val="00255FF4"/>
    <w:rsid w:val="002572E4"/>
    <w:rsid w:val="002576F3"/>
    <w:rsid w:val="00260125"/>
    <w:rsid w:val="002617A1"/>
    <w:rsid w:val="00262028"/>
    <w:rsid w:val="00263EF1"/>
    <w:rsid w:val="002646DA"/>
    <w:rsid w:val="002665B0"/>
    <w:rsid w:val="0026723D"/>
    <w:rsid w:val="00267A33"/>
    <w:rsid w:val="002700A3"/>
    <w:rsid w:val="0027094E"/>
    <w:rsid w:val="00271017"/>
    <w:rsid w:val="0027120B"/>
    <w:rsid w:val="0027396C"/>
    <w:rsid w:val="0027398B"/>
    <w:rsid w:val="00274D66"/>
    <w:rsid w:val="002768A9"/>
    <w:rsid w:val="00276B22"/>
    <w:rsid w:val="00277B3E"/>
    <w:rsid w:val="002805A2"/>
    <w:rsid w:val="0028522C"/>
    <w:rsid w:val="00286CA0"/>
    <w:rsid w:val="00286DCA"/>
    <w:rsid w:val="00287664"/>
    <w:rsid w:val="00287FF0"/>
    <w:rsid w:val="002910EC"/>
    <w:rsid w:val="00292099"/>
    <w:rsid w:val="0029241C"/>
    <w:rsid w:val="002927EB"/>
    <w:rsid w:val="00293399"/>
    <w:rsid w:val="002953E1"/>
    <w:rsid w:val="0029740D"/>
    <w:rsid w:val="002A0363"/>
    <w:rsid w:val="002A0824"/>
    <w:rsid w:val="002A2AA8"/>
    <w:rsid w:val="002A2C78"/>
    <w:rsid w:val="002A2EB1"/>
    <w:rsid w:val="002A30E7"/>
    <w:rsid w:val="002A422B"/>
    <w:rsid w:val="002A49D0"/>
    <w:rsid w:val="002A4B2C"/>
    <w:rsid w:val="002A5095"/>
    <w:rsid w:val="002A536C"/>
    <w:rsid w:val="002A5C8A"/>
    <w:rsid w:val="002A5CC2"/>
    <w:rsid w:val="002A6B26"/>
    <w:rsid w:val="002A6D99"/>
    <w:rsid w:val="002A7DBC"/>
    <w:rsid w:val="002B0868"/>
    <w:rsid w:val="002B0FA8"/>
    <w:rsid w:val="002B0FFF"/>
    <w:rsid w:val="002B18C1"/>
    <w:rsid w:val="002B4900"/>
    <w:rsid w:val="002B5D50"/>
    <w:rsid w:val="002B625C"/>
    <w:rsid w:val="002B7FF2"/>
    <w:rsid w:val="002C0F9E"/>
    <w:rsid w:val="002C16D5"/>
    <w:rsid w:val="002C1B04"/>
    <w:rsid w:val="002C1D06"/>
    <w:rsid w:val="002C26A9"/>
    <w:rsid w:val="002C31D4"/>
    <w:rsid w:val="002C53A5"/>
    <w:rsid w:val="002C5422"/>
    <w:rsid w:val="002D46E8"/>
    <w:rsid w:val="002D6DAF"/>
    <w:rsid w:val="002D71A7"/>
    <w:rsid w:val="002D779C"/>
    <w:rsid w:val="002E0A99"/>
    <w:rsid w:val="002E1959"/>
    <w:rsid w:val="002E1A34"/>
    <w:rsid w:val="002E1A8D"/>
    <w:rsid w:val="002E3202"/>
    <w:rsid w:val="002E39CF"/>
    <w:rsid w:val="002E3BD9"/>
    <w:rsid w:val="002E45F3"/>
    <w:rsid w:val="002E5330"/>
    <w:rsid w:val="002E627D"/>
    <w:rsid w:val="002F08E0"/>
    <w:rsid w:val="002F0BA2"/>
    <w:rsid w:val="002F1C82"/>
    <w:rsid w:val="002F2841"/>
    <w:rsid w:val="002F36A1"/>
    <w:rsid w:val="002F39B6"/>
    <w:rsid w:val="002F4E6B"/>
    <w:rsid w:val="002F50C3"/>
    <w:rsid w:val="002F6926"/>
    <w:rsid w:val="002F6DE4"/>
    <w:rsid w:val="002F7864"/>
    <w:rsid w:val="00300B60"/>
    <w:rsid w:val="00302EEA"/>
    <w:rsid w:val="0030505A"/>
    <w:rsid w:val="003056DE"/>
    <w:rsid w:val="00305A26"/>
    <w:rsid w:val="00306C30"/>
    <w:rsid w:val="0030747F"/>
    <w:rsid w:val="003108D0"/>
    <w:rsid w:val="00310D50"/>
    <w:rsid w:val="00311870"/>
    <w:rsid w:val="0031257B"/>
    <w:rsid w:val="00313F86"/>
    <w:rsid w:val="0031445D"/>
    <w:rsid w:val="00315078"/>
    <w:rsid w:val="003151A4"/>
    <w:rsid w:val="003158F1"/>
    <w:rsid w:val="00315BEE"/>
    <w:rsid w:val="00316CC4"/>
    <w:rsid w:val="0031743A"/>
    <w:rsid w:val="00317E28"/>
    <w:rsid w:val="0032381D"/>
    <w:rsid w:val="00323E88"/>
    <w:rsid w:val="00324510"/>
    <w:rsid w:val="003250B0"/>
    <w:rsid w:val="003261FE"/>
    <w:rsid w:val="0032675B"/>
    <w:rsid w:val="00327B96"/>
    <w:rsid w:val="00330EEE"/>
    <w:rsid w:val="00331644"/>
    <w:rsid w:val="00331872"/>
    <w:rsid w:val="00332455"/>
    <w:rsid w:val="0033437E"/>
    <w:rsid w:val="0033645C"/>
    <w:rsid w:val="00336DCB"/>
    <w:rsid w:val="00337E63"/>
    <w:rsid w:val="00340903"/>
    <w:rsid w:val="00340BF4"/>
    <w:rsid w:val="0034131C"/>
    <w:rsid w:val="00341B53"/>
    <w:rsid w:val="00342D8A"/>
    <w:rsid w:val="003441EE"/>
    <w:rsid w:val="00344294"/>
    <w:rsid w:val="003448B9"/>
    <w:rsid w:val="0034521A"/>
    <w:rsid w:val="003506E3"/>
    <w:rsid w:val="00350F2A"/>
    <w:rsid w:val="00351B8B"/>
    <w:rsid w:val="00352E5D"/>
    <w:rsid w:val="00352F32"/>
    <w:rsid w:val="003536A6"/>
    <w:rsid w:val="00355C6E"/>
    <w:rsid w:val="00355EAD"/>
    <w:rsid w:val="0035677C"/>
    <w:rsid w:val="00356AF3"/>
    <w:rsid w:val="00356B36"/>
    <w:rsid w:val="00356CA8"/>
    <w:rsid w:val="00357A56"/>
    <w:rsid w:val="00357D17"/>
    <w:rsid w:val="003603C3"/>
    <w:rsid w:val="00360AC1"/>
    <w:rsid w:val="00360C41"/>
    <w:rsid w:val="00361217"/>
    <w:rsid w:val="003650B5"/>
    <w:rsid w:val="0036562A"/>
    <w:rsid w:val="00365AFC"/>
    <w:rsid w:val="003706E2"/>
    <w:rsid w:val="00370D1A"/>
    <w:rsid w:val="003723E8"/>
    <w:rsid w:val="00373DEC"/>
    <w:rsid w:val="00374E2A"/>
    <w:rsid w:val="00375204"/>
    <w:rsid w:val="00376837"/>
    <w:rsid w:val="00376E11"/>
    <w:rsid w:val="0037781C"/>
    <w:rsid w:val="003800DA"/>
    <w:rsid w:val="00382160"/>
    <w:rsid w:val="0038374E"/>
    <w:rsid w:val="003839B9"/>
    <w:rsid w:val="003841AB"/>
    <w:rsid w:val="003857BF"/>
    <w:rsid w:val="00387E4D"/>
    <w:rsid w:val="0039077A"/>
    <w:rsid w:val="00390B8A"/>
    <w:rsid w:val="00391822"/>
    <w:rsid w:val="003928B6"/>
    <w:rsid w:val="00392A95"/>
    <w:rsid w:val="00392AA1"/>
    <w:rsid w:val="00392D75"/>
    <w:rsid w:val="00393992"/>
    <w:rsid w:val="00396EA4"/>
    <w:rsid w:val="003A1E87"/>
    <w:rsid w:val="003A2883"/>
    <w:rsid w:val="003A3E65"/>
    <w:rsid w:val="003A770A"/>
    <w:rsid w:val="003A77EA"/>
    <w:rsid w:val="003B1406"/>
    <w:rsid w:val="003B20E2"/>
    <w:rsid w:val="003B210B"/>
    <w:rsid w:val="003B2E9A"/>
    <w:rsid w:val="003B3868"/>
    <w:rsid w:val="003B39E7"/>
    <w:rsid w:val="003B3CDA"/>
    <w:rsid w:val="003B4B48"/>
    <w:rsid w:val="003B5E75"/>
    <w:rsid w:val="003B658F"/>
    <w:rsid w:val="003B7443"/>
    <w:rsid w:val="003B7C3E"/>
    <w:rsid w:val="003C1DA2"/>
    <w:rsid w:val="003C1E83"/>
    <w:rsid w:val="003C405D"/>
    <w:rsid w:val="003C4242"/>
    <w:rsid w:val="003C4C64"/>
    <w:rsid w:val="003C56B4"/>
    <w:rsid w:val="003C59C8"/>
    <w:rsid w:val="003C5F80"/>
    <w:rsid w:val="003C67A8"/>
    <w:rsid w:val="003C6982"/>
    <w:rsid w:val="003C7379"/>
    <w:rsid w:val="003C777B"/>
    <w:rsid w:val="003D0038"/>
    <w:rsid w:val="003D0302"/>
    <w:rsid w:val="003D1434"/>
    <w:rsid w:val="003D1779"/>
    <w:rsid w:val="003D2360"/>
    <w:rsid w:val="003D25E6"/>
    <w:rsid w:val="003D2B43"/>
    <w:rsid w:val="003D3684"/>
    <w:rsid w:val="003D36E3"/>
    <w:rsid w:val="003D36EA"/>
    <w:rsid w:val="003D372F"/>
    <w:rsid w:val="003D4270"/>
    <w:rsid w:val="003D4835"/>
    <w:rsid w:val="003D56FA"/>
    <w:rsid w:val="003D616C"/>
    <w:rsid w:val="003E0058"/>
    <w:rsid w:val="003E0C32"/>
    <w:rsid w:val="003E245C"/>
    <w:rsid w:val="003E29A8"/>
    <w:rsid w:val="003E2B31"/>
    <w:rsid w:val="003E33C2"/>
    <w:rsid w:val="003E3EF0"/>
    <w:rsid w:val="003E4D04"/>
    <w:rsid w:val="003E4D08"/>
    <w:rsid w:val="003E5429"/>
    <w:rsid w:val="003E552B"/>
    <w:rsid w:val="003E56B5"/>
    <w:rsid w:val="003E5F95"/>
    <w:rsid w:val="003E78AF"/>
    <w:rsid w:val="003E7D46"/>
    <w:rsid w:val="003F1A19"/>
    <w:rsid w:val="003F228E"/>
    <w:rsid w:val="003F26C0"/>
    <w:rsid w:val="003F2AE0"/>
    <w:rsid w:val="003F3470"/>
    <w:rsid w:val="003F4371"/>
    <w:rsid w:val="003F6335"/>
    <w:rsid w:val="003F6834"/>
    <w:rsid w:val="003F7083"/>
    <w:rsid w:val="003F7378"/>
    <w:rsid w:val="00400DE8"/>
    <w:rsid w:val="00401056"/>
    <w:rsid w:val="004011B3"/>
    <w:rsid w:val="004014DC"/>
    <w:rsid w:val="00401D4F"/>
    <w:rsid w:val="004021DD"/>
    <w:rsid w:val="00402817"/>
    <w:rsid w:val="004034C0"/>
    <w:rsid w:val="004047B1"/>
    <w:rsid w:val="00406BAB"/>
    <w:rsid w:val="00406EC6"/>
    <w:rsid w:val="00407384"/>
    <w:rsid w:val="00407A9B"/>
    <w:rsid w:val="004110A6"/>
    <w:rsid w:val="0041294A"/>
    <w:rsid w:val="00412EBF"/>
    <w:rsid w:val="004133F9"/>
    <w:rsid w:val="00413749"/>
    <w:rsid w:val="004137D4"/>
    <w:rsid w:val="004145C7"/>
    <w:rsid w:val="00415998"/>
    <w:rsid w:val="00416077"/>
    <w:rsid w:val="00416CFF"/>
    <w:rsid w:val="00420406"/>
    <w:rsid w:val="00420495"/>
    <w:rsid w:val="00421A2D"/>
    <w:rsid w:val="00422057"/>
    <w:rsid w:val="00422F70"/>
    <w:rsid w:val="00423BF2"/>
    <w:rsid w:val="00424495"/>
    <w:rsid w:val="00424E32"/>
    <w:rsid w:val="0042539D"/>
    <w:rsid w:val="00425B7F"/>
    <w:rsid w:val="00426B95"/>
    <w:rsid w:val="00426DE1"/>
    <w:rsid w:val="00427A34"/>
    <w:rsid w:val="00430EF9"/>
    <w:rsid w:val="004326E9"/>
    <w:rsid w:val="00435A50"/>
    <w:rsid w:val="004364BE"/>
    <w:rsid w:val="00437012"/>
    <w:rsid w:val="004372DF"/>
    <w:rsid w:val="00437A84"/>
    <w:rsid w:val="00437B76"/>
    <w:rsid w:val="0044168A"/>
    <w:rsid w:val="00442521"/>
    <w:rsid w:val="00444189"/>
    <w:rsid w:val="0044424C"/>
    <w:rsid w:val="00444C85"/>
    <w:rsid w:val="004465A7"/>
    <w:rsid w:val="00451024"/>
    <w:rsid w:val="00451387"/>
    <w:rsid w:val="004513D3"/>
    <w:rsid w:val="0045191F"/>
    <w:rsid w:val="00451963"/>
    <w:rsid w:val="00452029"/>
    <w:rsid w:val="0045417B"/>
    <w:rsid w:val="0045742A"/>
    <w:rsid w:val="00462C5D"/>
    <w:rsid w:val="00462E34"/>
    <w:rsid w:val="0046359D"/>
    <w:rsid w:val="00463707"/>
    <w:rsid w:val="00463960"/>
    <w:rsid w:val="00463E7F"/>
    <w:rsid w:val="004669D5"/>
    <w:rsid w:val="00467A6D"/>
    <w:rsid w:val="0047003E"/>
    <w:rsid w:val="00470350"/>
    <w:rsid w:val="004748A7"/>
    <w:rsid w:val="00474DC3"/>
    <w:rsid w:val="004772CD"/>
    <w:rsid w:val="004779E6"/>
    <w:rsid w:val="00480A18"/>
    <w:rsid w:val="00480B94"/>
    <w:rsid w:val="00480C1E"/>
    <w:rsid w:val="00482C42"/>
    <w:rsid w:val="00483F48"/>
    <w:rsid w:val="0048485D"/>
    <w:rsid w:val="00486C57"/>
    <w:rsid w:val="00486CD0"/>
    <w:rsid w:val="00491198"/>
    <w:rsid w:val="00491533"/>
    <w:rsid w:val="00492259"/>
    <w:rsid w:val="00492764"/>
    <w:rsid w:val="004935C4"/>
    <w:rsid w:val="00493939"/>
    <w:rsid w:val="0049404F"/>
    <w:rsid w:val="004945AD"/>
    <w:rsid w:val="004945DA"/>
    <w:rsid w:val="00494BE3"/>
    <w:rsid w:val="0049501C"/>
    <w:rsid w:val="004A0C96"/>
    <w:rsid w:val="004A2A1A"/>
    <w:rsid w:val="004A307B"/>
    <w:rsid w:val="004A334D"/>
    <w:rsid w:val="004A33FE"/>
    <w:rsid w:val="004A3BC5"/>
    <w:rsid w:val="004A3FC2"/>
    <w:rsid w:val="004A4612"/>
    <w:rsid w:val="004A4A5B"/>
    <w:rsid w:val="004A4AAF"/>
    <w:rsid w:val="004A6653"/>
    <w:rsid w:val="004B0443"/>
    <w:rsid w:val="004B0F90"/>
    <w:rsid w:val="004B1132"/>
    <w:rsid w:val="004B1851"/>
    <w:rsid w:val="004B2BCD"/>
    <w:rsid w:val="004B3372"/>
    <w:rsid w:val="004B35FD"/>
    <w:rsid w:val="004B570F"/>
    <w:rsid w:val="004B6829"/>
    <w:rsid w:val="004C0C38"/>
    <w:rsid w:val="004C1851"/>
    <w:rsid w:val="004C4144"/>
    <w:rsid w:val="004C4338"/>
    <w:rsid w:val="004C4627"/>
    <w:rsid w:val="004C4DEE"/>
    <w:rsid w:val="004C548B"/>
    <w:rsid w:val="004D03C1"/>
    <w:rsid w:val="004D0863"/>
    <w:rsid w:val="004D0D8B"/>
    <w:rsid w:val="004D1F23"/>
    <w:rsid w:val="004D2FE1"/>
    <w:rsid w:val="004D4F58"/>
    <w:rsid w:val="004D5760"/>
    <w:rsid w:val="004D5955"/>
    <w:rsid w:val="004D5A1F"/>
    <w:rsid w:val="004E14AC"/>
    <w:rsid w:val="004E170D"/>
    <w:rsid w:val="004E1D2C"/>
    <w:rsid w:val="004E4138"/>
    <w:rsid w:val="004E46A9"/>
    <w:rsid w:val="004E4C2F"/>
    <w:rsid w:val="004E514A"/>
    <w:rsid w:val="004E757F"/>
    <w:rsid w:val="004F0CB3"/>
    <w:rsid w:val="004F25A0"/>
    <w:rsid w:val="004F2A59"/>
    <w:rsid w:val="004F32A8"/>
    <w:rsid w:val="004F5226"/>
    <w:rsid w:val="004F57ED"/>
    <w:rsid w:val="004F62DC"/>
    <w:rsid w:val="004F6FB9"/>
    <w:rsid w:val="004F703F"/>
    <w:rsid w:val="00500126"/>
    <w:rsid w:val="00501236"/>
    <w:rsid w:val="005029B0"/>
    <w:rsid w:val="00503176"/>
    <w:rsid w:val="00503A37"/>
    <w:rsid w:val="00503FB7"/>
    <w:rsid w:val="00504E4D"/>
    <w:rsid w:val="00505AE6"/>
    <w:rsid w:val="005100E5"/>
    <w:rsid w:val="005113D1"/>
    <w:rsid w:val="0051663A"/>
    <w:rsid w:val="00521F64"/>
    <w:rsid w:val="0052225B"/>
    <w:rsid w:val="00522426"/>
    <w:rsid w:val="00523574"/>
    <w:rsid w:val="005245BF"/>
    <w:rsid w:val="00525727"/>
    <w:rsid w:val="00525DAC"/>
    <w:rsid w:val="00526921"/>
    <w:rsid w:val="0052744E"/>
    <w:rsid w:val="00527D1C"/>
    <w:rsid w:val="00530414"/>
    <w:rsid w:val="00531296"/>
    <w:rsid w:val="005327E2"/>
    <w:rsid w:val="00533DDF"/>
    <w:rsid w:val="005347DF"/>
    <w:rsid w:val="00534D23"/>
    <w:rsid w:val="00537144"/>
    <w:rsid w:val="00540829"/>
    <w:rsid w:val="005421BC"/>
    <w:rsid w:val="0054232A"/>
    <w:rsid w:val="00543B49"/>
    <w:rsid w:val="00543E27"/>
    <w:rsid w:val="0054453C"/>
    <w:rsid w:val="00545005"/>
    <w:rsid w:val="00546501"/>
    <w:rsid w:val="00547D19"/>
    <w:rsid w:val="0055054C"/>
    <w:rsid w:val="00550E82"/>
    <w:rsid w:val="005517FB"/>
    <w:rsid w:val="00551CEA"/>
    <w:rsid w:val="0055226F"/>
    <w:rsid w:val="00557819"/>
    <w:rsid w:val="00557D3F"/>
    <w:rsid w:val="0056006B"/>
    <w:rsid w:val="0056011E"/>
    <w:rsid w:val="0056082E"/>
    <w:rsid w:val="00561E7A"/>
    <w:rsid w:val="005621D2"/>
    <w:rsid w:val="005626D5"/>
    <w:rsid w:val="005628D7"/>
    <w:rsid w:val="005632BB"/>
    <w:rsid w:val="005635A1"/>
    <w:rsid w:val="0056398E"/>
    <w:rsid w:val="00564FD5"/>
    <w:rsid w:val="00567331"/>
    <w:rsid w:val="00567A4C"/>
    <w:rsid w:val="00567C77"/>
    <w:rsid w:val="005708C3"/>
    <w:rsid w:val="00570C2A"/>
    <w:rsid w:val="005714C5"/>
    <w:rsid w:val="00573E17"/>
    <w:rsid w:val="00573E2E"/>
    <w:rsid w:val="0057428B"/>
    <w:rsid w:val="00574D31"/>
    <w:rsid w:val="00574DCE"/>
    <w:rsid w:val="00575D00"/>
    <w:rsid w:val="00575D50"/>
    <w:rsid w:val="00576F16"/>
    <w:rsid w:val="00577B16"/>
    <w:rsid w:val="00577C2F"/>
    <w:rsid w:val="00580348"/>
    <w:rsid w:val="00580803"/>
    <w:rsid w:val="005815EE"/>
    <w:rsid w:val="005839AB"/>
    <w:rsid w:val="0058452A"/>
    <w:rsid w:val="00585BA3"/>
    <w:rsid w:val="00585D61"/>
    <w:rsid w:val="00585DEE"/>
    <w:rsid w:val="00590051"/>
    <w:rsid w:val="005900E0"/>
    <w:rsid w:val="00590C2E"/>
    <w:rsid w:val="00591E66"/>
    <w:rsid w:val="00592CDF"/>
    <w:rsid w:val="005932E1"/>
    <w:rsid w:val="00593710"/>
    <w:rsid w:val="005941A6"/>
    <w:rsid w:val="00594851"/>
    <w:rsid w:val="00595E05"/>
    <w:rsid w:val="005960D9"/>
    <w:rsid w:val="00596116"/>
    <w:rsid w:val="005970A6"/>
    <w:rsid w:val="005A010C"/>
    <w:rsid w:val="005A06EA"/>
    <w:rsid w:val="005A09D3"/>
    <w:rsid w:val="005A1169"/>
    <w:rsid w:val="005A1E60"/>
    <w:rsid w:val="005A20C0"/>
    <w:rsid w:val="005A2B17"/>
    <w:rsid w:val="005A383A"/>
    <w:rsid w:val="005A3DD8"/>
    <w:rsid w:val="005A42E4"/>
    <w:rsid w:val="005A4933"/>
    <w:rsid w:val="005A4CFE"/>
    <w:rsid w:val="005A74AB"/>
    <w:rsid w:val="005A782B"/>
    <w:rsid w:val="005B0008"/>
    <w:rsid w:val="005B0E9F"/>
    <w:rsid w:val="005B2213"/>
    <w:rsid w:val="005B313D"/>
    <w:rsid w:val="005B36B5"/>
    <w:rsid w:val="005B379A"/>
    <w:rsid w:val="005B4283"/>
    <w:rsid w:val="005B43BE"/>
    <w:rsid w:val="005B5852"/>
    <w:rsid w:val="005B5960"/>
    <w:rsid w:val="005B6018"/>
    <w:rsid w:val="005C03D8"/>
    <w:rsid w:val="005C12FC"/>
    <w:rsid w:val="005C1B78"/>
    <w:rsid w:val="005C1F4E"/>
    <w:rsid w:val="005C2081"/>
    <w:rsid w:val="005C2441"/>
    <w:rsid w:val="005C3794"/>
    <w:rsid w:val="005C3C28"/>
    <w:rsid w:val="005C3E8A"/>
    <w:rsid w:val="005C533F"/>
    <w:rsid w:val="005C5352"/>
    <w:rsid w:val="005C559C"/>
    <w:rsid w:val="005C662C"/>
    <w:rsid w:val="005C77CD"/>
    <w:rsid w:val="005D37CD"/>
    <w:rsid w:val="005D4794"/>
    <w:rsid w:val="005D54DA"/>
    <w:rsid w:val="005D66A3"/>
    <w:rsid w:val="005D6934"/>
    <w:rsid w:val="005D7FCF"/>
    <w:rsid w:val="005E0503"/>
    <w:rsid w:val="005E24FD"/>
    <w:rsid w:val="005E3852"/>
    <w:rsid w:val="005E3C84"/>
    <w:rsid w:val="005E41EC"/>
    <w:rsid w:val="005E4AD1"/>
    <w:rsid w:val="005E5847"/>
    <w:rsid w:val="005E62B3"/>
    <w:rsid w:val="005E69D3"/>
    <w:rsid w:val="005E6C39"/>
    <w:rsid w:val="005E76CD"/>
    <w:rsid w:val="005E7FC1"/>
    <w:rsid w:val="005F0049"/>
    <w:rsid w:val="005F19BF"/>
    <w:rsid w:val="005F205E"/>
    <w:rsid w:val="005F3534"/>
    <w:rsid w:val="005F39C4"/>
    <w:rsid w:val="005F4BBE"/>
    <w:rsid w:val="005F4FE9"/>
    <w:rsid w:val="005F5159"/>
    <w:rsid w:val="005F5CD5"/>
    <w:rsid w:val="005F5FBC"/>
    <w:rsid w:val="005F64F7"/>
    <w:rsid w:val="005F687D"/>
    <w:rsid w:val="005F742E"/>
    <w:rsid w:val="006017D4"/>
    <w:rsid w:val="00604C25"/>
    <w:rsid w:val="006052F7"/>
    <w:rsid w:val="00606FC2"/>
    <w:rsid w:val="00610EED"/>
    <w:rsid w:val="006113D6"/>
    <w:rsid w:val="0061141D"/>
    <w:rsid w:val="00611B83"/>
    <w:rsid w:val="00613257"/>
    <w:rsid w:val="00613302"/>
    <w:rsid w:val="006135BC"/>
    <w:rsid w:val="00613CF9"/>
    <w:rsid w:val="0061460E"/>
    <w:rsid w:val="0061560C"/>
    <w:rsid w:val="00615724"/>
    <w:rsid w:val="0061574E"/>
    <w:rsid w:val="006157BD"/>
    <w:rsid w:val="00615DB8"/>
    <w:rsid w:val="00617B1A"/>
    <w:rsid w:val="00617FAF"/>
    <w:rsid w:val="00620F8E"/>
    <w:rsid w:val="00621A7C"/>
    <w:rsid w:val="00622650"/>
    <w:rsid w:val="00623252"/>
    <w:rsid w:val="006235B1"/>
    <w:rsid w:val="0062398E"/>
    <w:rsid w:val="00623EF4"/>
    <w:rsid w:val="006242EB"/>
    <w:rsid w:val="00624337"/>
    <w:rsid w:val="00624D2B"/>
    <w:rsid w:val="00625970"/>
    <w:rsid w:val="006313C2"/>
    <w:rsid w:val="00632073"/>
    <w:rsid w:val="00632A1C"/>
    <w:rsid w:val="006333EB"/>
    <w:rsid w:val="00633EDB"/>
    <w:rsid w:val="00634235"/>
    <w:rsid w:val="00634697"/>
    <w:rsid w:val="006346C0"/>
    <w:rsid w:val="00634A9E"/>
    <w:rsid w:val="00634C80"/>
    <w:rsid w:val="0063597F"/>
    <w:rsid w:val="00640089"/>
    <w:rsid w:val="0064038D"/>
    <w:rsid w:val="006404E9"/>
    <w:rsid w:val="00640E3C"/>
    <w:rsid w:val="00641886"/>
    <w:rsid w:val="00642DB4"/>
    <w:rsid w:val="00643A05"/>
    <w:rsid w:val="006442D1"/>
    <w:rsid w:val="00644541"/>
    <w:rsid w:val="00644908"/>
    <w:rsid w:val="00645140"/>
    <w:rsid w:val="006454F2"/>
    <w:rsid w:val="00645FDB"/>
    <w:rsid w:val="00647254"/>
    <w:rsid w:val="00647EF5"/>
    <w:rsid w:val="006502FB"/>
    <w:rsid w:val="0065032F"/>
    <w:rsid w:val="00651AFB"/>
    <w:rsid w:val="00651E38"/>
    <w:rsid w:val="006523D6"/>
    <w:rsid w:val="00652C82"/>
    <w:rsid w:val="00653A49"/>
    <w:rsid w:val="006548A4"/>
    <w:rsid w:val="00654E64"/>
    <w:rsid w:val="006550E3"/>
    <w:rsid w:val="0065530E"/>
    <w:rsid w:val="0065636B"/>
    <w:rsid w:val="00656C28"/>
    <w:rsid w:val="0065767B"/>
    <w:rsid w:val="00657B4D"/>
    <w:rsid w:val="00660201"/>
    <w:rsid w:val="00660C35"/>
    <w:rsid w:val="006611B8"/>
    <w:rsid w:val="0066231D"/>
    <w:rsid w:val="00662E7D"/>
    <w:rsid w:val="006669E4"/>
    <w:rsid w:val="00667487"/>
    <w:rsid w:val="006708C7"/>
    <w:rsid w:val="00671CE0"/>
    <w:rsid w:val="00672942"/>
    <w:rsid w:val="0067381A"/>
    <w:rsid w:val="006747F9"/>
    <w:rsid w:val="006749FB"/>
    <w:rsid w:val="00674A72"/>
    <w:rsid w:val="00674F6A"/>
    <w:rsid w:val="00676D70"/>
    <w:rsid w:val="0067749D"/>
    <w:rsid w:val="006775C1"/>
    <w:rsid w:val="00677F91"/>
    <w:rsid w:val="00680F3F"/>
    <w:rsid w:val="00681BA4"/>
    <w:rsid w:val="00682097"/>
    <w:rsid w:val="00682557"/>
    <w:rsid w:val="006845E9"/>
    <w:rsid w:val="006848A9"/>
    <w:rsid w:val="0068532E"/>
    <w:rsid w:val="00685FEA"/>
    <w:rsid w:val="00686454"/>
    <w:rsid w:val="0069113F"/>
    <w:rsid w:val="00691A9B"/>
    <w:rsid w:val="00692703"/>
    <w:rsid w:val="00692A0B"/>
    <w:rsid w:val="00692EE5"/>
    <w:rsid w:val="00693304"/>
    <w:rsid w:val="00695566"/>
    <w:rsid w:val="006959B2"/>
    <w:rsid w:val="00695B62"/>
    <w:rsid w:val="0069624E"/>
    <w:rsid w:val="00696EFF"/>
    <w:rsid w:val="00697161"/>
    <w:rsid w:val="0069771C"/>
    <w:rsid w:val="006A0500"/>
    <w:rsid w:val="006A153F"/>
    <w:rsid w:val="006A3B85"/>
    <w:rsid w:val="006A4873"/>
    <w:rsid w:val="006A593E"/>
    <w:rsid w:val="006A594E"/>
    <w:rsid w:val="006A74B7"/>
    <w:rsid w:val="006A7DED"/>
    <w:rsid w:val="006B1181"/>
    <w:rsid w:val="006B1EDD"/>
    <w:rsid w:val="006B22B6"/>
    <w:rsid w:val="006B2D35"/>
    <w:rsid w:val="006B2E02"/>
    <w:rsid w:val="006B3BCF"/>
    <w:rsid w:val="006B4F27"/>
    <w:rsid w:val="006B56C9"/>
    <w:rsid w:val="006B5F73"/>
    <w:rsid w:val="006B7149"/>
    <w:rsid w:val="006C1CC6"/>
    <w:rsid w:val="006C2004"/>
    <w:rsid w:val="006C20E2"/>
    <w:rsid w:val="006C3873"/>
    <w:rsid w:val="006C3B41"/>
    <w:rsid w:val="006C42A1"/>
    <w:rsid w:val="006C51B8"/>
    <w:rsid w:val="006C5553"/>
    <w:rsid w:val="006C6CA8"/>
    <w:rsid w:val="006D2279"/>
    <w:rsid w:val="006D332B"/>
    <w:rsid w:val="006D3CC5"/>
    <w:rsid w:val="006D4E96"/>
    <w:rsid w:val="006D5911"/>
    <w:rsid w:val="006D5A31"/>
    <w:rsid w:val="006D619A"/>
    <w:rsid w:val="006D6426"/>
    <w:rsid w:val="006D6AB1"/>
    <w:rsid w:val="006D7043"/>
    <w:rsid w:val="006D7512"/>
    <w:rsid w:val="006D78D0"/>
    <w:rsid w:val="006E19DE"/>
    <w:rsid w:val="006E25E7"/>
    <w:rsid w:val="006E27CC"/>
    <w:rsid w:val="006E2BC5"/>
    <w:rsid w:val="006E3076"/>
    <w:rsid w:val="006E317F"/>
    <w:rsid w:val="006E39EA"/>
    <w:rsid w:val="006E4A02"/>
    <w:rsid w:val="006E5DC4"/>
    <w:rsid w:val="006E6110"/>
    <w:rsid w:val="006E6ED9"/>
    <w:rsid w:val="006E6F72"/>
    <w:rsid w:val="006F1605"/>
    <w:rsid w:val="006F1744"/>
    <w:rsid w:val="006F21E9"/>
    <w:rsid w:val="006F263A"/>
    <w:rsid w:val="006F2B31"/>
    <w:rsid w:val="006F2BA9"/>
    <w:rsid w:val="006F40DD"/>
    <w:rsid w:val="006F46DA"/>
    <w:rsid w:val="006F5E65"/>
    <w:rsid w:val="006F6ADA"/>
    <w:rsid w:val="006F7080"/>
    <w:rsid w:val="00700559"/>
    <w:rsid w:val="00701C41"/>
    <w:rsid w:val="00703FF4"/>
    <w:rsid w:val="00704048"/>
    <w:rsid w:val="00705C87"/>
    <w:rsid w:val="00706ADD"/>
    <w:rsid w:val="007102D0"/>
    <w:rsid w:val="00710D1F"/>
    <w:rsid w:val="00710DE1"/>
    <w:rsid w:val="0071138B"/>
    <w:rsid w:val="00711421"/>
    <w:rsid w:val="007115CA"/>
    <w:rsid w:val="0071474F"/>
    <w:rsid w:val="00714755"/>
    <w:rsid w:val="00716434"/>
    <w:rsid w:val="00716B97"/>
    <w:rsid w:val="00716CF8"/>
    <w:rsid w:val="00720676"/>
    <w:rsid w:val="00721A92"/>
    <w:rsid w:val="00723224"/>
    <w:rsid w:val="00723A6D"/>
    <w:rsid w:val="007240E4"/>
    <w:rsid w:val="00724B30"/>
    <w:rsid w:val="00727081"/>
    <w:rsid w:val="00727386"/>
    <w:rsid w:val="00727D16"/>
    <w:rsid w:val="00732F92"/>
    <w:rsid w:val="007337F2"/>
    <w:rsid w:val="00733B12"/>
    <w:rsid w:val="00734EE7"/>
    <w:rsid w:val="007352D6"/>
    <w:rsid w:val="007354F7"/>
    <w:rsid w:val="00736661"/>
    <w:rsid w:val="00736E67"/>
    <w:rsid w:val="00737796"/>
    <w:rsid w:val="0074047B"/>
    <w:rsid w:val="007427C5"/>
    <w:rsid w:val="00744F20"/>
    <w:rsid w:val="0074690C"/>
    <w:rsid w:val="007471D5"/>
    <w:rsid w:val="00750BB1"/>
    <w:rsid w:val="007518A5"/>
    <w:rsid w:val="00753846"/>
    <w:rsid w:val="007562C8"/>
    <w:rsid w:val="007562E4"/>
    <w:rsid w:val="00756D5B"/>
    <w:rsid w:val="00760A86"/>
    <w:rsid w:val="00760B0B"/>
    <w:rsid w:val="0076184A"/>
    <w:rsid w:val="00761B80"/>
    <w:rsid w:val="0076364B"/>
    <w:rsid w:val="00764B99"/>
    <w:rsid w:val="007650F0"/>
    <w:rsid w:val="0076535B"/>
    <w:rsid w:val="00765E61"/>
    <w:rsid w:val="00766285"/>
    <w:rsid w:val="007669C7"/>
    <w:rsid w:val="00766C0F"/>
    <w:rsid w:val="007703B4"/>
    <w:rsid w:val="0077108A"/>
    <w:rsid w:val="0077212C"/>
    <w:rsid w:val="00772CCD"/>
    <w:rsid w:val="00774EC9"/>
    <w:rsid w:val="007758B5"/>
    <w:rsid w:val="007760BF"/>
    <w:rsid w:val="00776667"/>
    <w:rsid w:val="00776CA4"/>
    <w:rsid w:val="00780756"/>
    <w:rsid w:val="00780CFF"/>
    <w:rsid w:val="00783483"/>
    <w:rsid w:val="007835E4"/>
    <w:rsid w:val="007836E2"/>
    <w:rsid w:val="007850FB"/>
    <w:rsid w:val="0078556C"/>
    <w:rsid w:val="00785834"/>
    <w:rsid w:val="00785B7A"/>
    <w:rsid w:val="00786A53"/>
    <w:rsid w:val="0079015C"/>
    <w:rsid w:val="007918A2"/>
    <w:rsid w:val="00791935"/>
    <w:rsid w:val="00791CEC"/>
    <w:rsid w:val="00792089"/>
    <w:rsid w:val="007944AB"/>
    <w:rsid w:val="0079454E"/>
    <w:rsid w:val="007946D9"/>
    <w:rsid w:val="0079516F"/>
    <w:rsid w:val="00795A66"/>
    <w:rsid w:val="0079619A"/>
    <w:rsid w:val="007A054F"/>
    <w:rsid w:val="007A0858"/>
    <w:rsid w:val="007A172D"/>
    <w:rsid w:val="007A1C96"/>
    <w:rsid w:val="007A25EE"/>
    <w:rsid w:val="007A2C58"/>
    <w:rsid w:val="007A2C66"/>
    <w:rsid w:val="007A326F"/>
    <w:rsid w:val="007A4AFB"/>
    <w:rsid w:val="007A56A1"/>
    <w:rsid w:val="007A6C60"/>
    <w:rsid w:val="007A766D"/>
    <w:rsid w:val="007A776A"/>
    <w:rsid w:val="007B11E5"/>
    <w:rsid w:val="007B1F57"/>
    <w:rsid w:val="007B31E8"/>
    <w:rsid w:val="007B43CE"/>
    <w:rsid w:val="007B4803"/>
    <w:rsid w:val="007B48CD"/>
    <w:rsid w:val="007B49A4"/>
    <w:rsid w:val="007B525C"/>
    <w:rsid w:val="007B5B79"/>
    <w:rsid w:val="007B6923"/>
    <w:rsid w:val="007B6D02"/>
    <w:rsid w:val="007B7BA2"/>
    <w:rsid w:val="007C00B2"/>
    <w:rsid w:val="007C0BCC"/>
    <w:rsid w:val="007C2008"/>
    <w:rsid w:val="007C2764"/>
    <w:rsid w:val="007C33E3"/>
    <w:rsid w:val="007C3CE1"/>
    <w:rsid w:val="007C4590"/>
    <w:rsid w:val="007C4847"/>
    <w:rsid w:val="007C51A0"/>
    <w:rsid w:val="007C62C1"/>
    <w:rsid w:val="007C7025"/>
    <w:rsid w:val="007D1D68"/>
    <w:rsid w:val="007D2FDB"/>
    <w:rsid w:val="007D3722"/>
    <w:rsid w:val="007D3B95"/>
    <w:rsid w:val="007D40C4"/>
    <w:rsid w:val="007D5135"/>
    <w:rsid w:val="007D686B"/>
    <w:rsid w:val="007E0E86"/>
    <w:rsid w:val="007E1EAC"/>
    <w:rsid w:val="007E26FB"/>
    <w:rsid w:val="007E3602"/>
    <w:rsid w:val="007E37E5"/>
    <w:rsid w:val="007E4E85"/>
    <w:rsid w:val="007E5320"/>
    <w:rsid w:val="007E623A"/>
    <w:rsid w:val="007E7105"/>
    <w:rsid w:val="007E7ECE"/>
    <w:rsid w:val="007F02D6"/>
    <w:rsid w:val="007F09D4"/>
    <w:rsid w:val="007F0C8E"/>
    <w:rsid w:val="007F0D80"/>
    <w:rsid w:val="007F111B"/>
    <w:rsid w:val="007F370A"/>
    <w:rsid w:val="007F784F"/>
    <w:rsid w:val="008002A1"/>
    <w:rsid w:val="0080125C"/>
    <w:rsid w:val="0080200C"/>
    <w:rsid w:val="00803333"/>
    <w:rsid w:val="008056FD"/>
    <w:rsid w:val="00806BD7"/>
    <w:rsid w:val="0080724F"/>
    <w:rsid w:val="00807E2B"/>
    <w:rsid w:val="00810ACA"/>
    <w:rsid w:val="0081112B"/>
    <w:rsid w:val="0081221B"/>
    <w:rsid w:val="00812866"/>
    <w:rsid w:val="00813C48"/>
    <w:rsid w:val="0081598B"/>
    <w:rsid w:val="00817742"/>
    <w:rsid w:val="0081774F"/>
    <w:rsid w:val="00817ACB"/>
    <w:rsid w:val="00820730"/>
    <w:rsid w:val="00821380"/>
    <w:rsid w:val="008222A5"/>
    <w:rsid w:val="00822948"/>
    <w:rsid w:val="008232BA"/>
    <w:rsid w:val="0082342B"/>
    <w:rsid w:val="00823BDA"/>
    <w:rsid w:val="0082407C"/>
    <w:rsid w:val="00824122"/>
    <w:rsid w:val="00825743"/>
    <w:rsid w:val="00825D2E"/>
    <w:rsid w:val="00825EC3"/>
    <w:rsid w:val="00826DAA"/>
    <w:rsid w:val="0082717C"/>
    <w:rsid w:val="0082772F"/>
    <w:rsid w:val="00830200"/>
    <w:rsid w:val="008316A0"/>
    <w:rsid w:val="008317D2"/>
    <w:rsid w:val="008329E5"/>
    <w:rsid w:val="00834786"/>
    <w:rsid w:val="00836D68"/>
    <w:rsid w:val="0083738C"/>
    <w:rsid w:val="008375F6"/>
    <w:rsid w:val="00837FDC"/>
    <w:rsid w:val="0084327D"/>
    <w:rsid w:val="00844A29"/>
    <w:rsid w:val="008452CA"/>
    <w:rsid w:val="00846647"/>
    <w:rsid w:val="00850C48"/>
    <w:rsid w:val="0085216A"/>
    <w:rsid w:val="00853157"/>
    <w:rsid w:val="00853688"/>
    <w:rsid w:val="00853A49"/>
    <w:rsid w:val="00853CCF"/>
    <w:rsid w:val="0085416E"/>
    <w:rsid w:val="0085571C"/>
    <w:rsid w:val="008575FA"/>
    <w:rsid w:val="008606DD"/>
    <w:rsid w:val="00860D3D"/>
    <w:rsid w:val="00860FA1"/>
    <w:rsid w:val="008628D9"/>
    <w:rsid w:val="00863517"/>
    <w:rsid w:val="008649C4"/>
    <w:rsid w:val="00864EC5"/>
    <w:rsid w:val="00865526"/>
    <w:rsid w:val="00872061"/>
    <w:rsid w:val="00874983"/>
    <w:rsid w:val="00874E6C"/>
    <w:rsid w:val="008761C9"/>
    <w:rsid w:val="008765D8"/>
    <w:rsid w:val="0087667F"/>
    <w:rsid w:val="00876974"/>
    <w:rsid w:val="00877202"/>
    <w:rsid w:val="008810E2"/>
    <w:rsid w:val="00882C4C"/>
    <w:rsid w:val="00882CF9"/>
    <w:rsid w:val="00883B2B"/>
    <w:rsid w:val="00884844"/>
    <w:rsid w:val="008852A5"/>
    <w:rsid w:val="00885488"/>
    <w:rsid w:val="00885EA5"/>
    <w:rsid w:val="008860A7"/>
    <w:rsid w:val="00886BED"/>
    <w:rsid w:val="00887C57"/>
    <w:rsid w:val="00887D59"/>
    <w:rsid w:val="00890E1E"/>
    <w:rsid w:val="00892868"/>
    <w:rsid w:val="008930A4"/>
    <w:rsid w:val="008930F2"/>
    <w:rsid w:val="008936AE"/>
    <w:rsid w:val="00893F20"/>
    <w:rsid w:val="00895C52"/>
    <w:rsid w:val="00897BF7"/>
    <w:rsid w:val="008A007C"/>
    <w:rsid w:val="008A0157"/>
    <w:rsid w:val="008A0ADC"/>
    <w:rsid w:val="008A0E1E"/>
    <w:rsid w:val="008A2BF2"/>
    <w:rsid w:val="008A2E31"/>
    <w:rsid w:val="008A56E3"/>
    <w:rsid w:val="008A7F7A"/>
    <w:rsid w:val="008B0EBA"/>
    <w:rsid w:val="008B0FDB"/>
    <w:rsid w:val="008B1F3F"/>
    <w:rsid w:val="008B3407"/>
    <w:rsid w:val="008B4863"/>
    <w:rsid w:val="008B7D72"/>
    <w:rsid w:val="008C01F6"/>
    <w:rsid w:val="008C1BA8"/>
    <w:rsid w:val="008C2588"/>
    <w:rsid w:val="008C29DF"/>
    <w:rsid w:val="008C2C16"/>
    <w:rsid w:val="008C3B37"/>
    <w:rsid w:val="008C3BF3"/>
    <w:rsid w:val="008C40A3"/>
    <w:rsid w:val="008C4EFE"/>
    <w:rsid w:val="008C623B"/>
    <w:rsid w:val="008C6C9F"/>
    <w:rsid w:val="008D1357"/>
    <w:rsid w:val="008D293F"/>
    <w:rsid w:val="008D2F25"/>
    <w:rsid w:val="008D326D"/>
    <w:rsid w:val="008D3560"/>
    <w:rsid w:val="008D41BF"/>
    <w:rsid w:val="008D4794"/>
    <w:rsid w:val="008D4823"/>
    <w:rsid w:val="008D5926"/>
    <w:rsid w:val="008D5C3D"/>
    <w:rsid w:val="008D6B58"/>
    <w:rsid w:val="008E195D"/>
    <w:rsid w:val="008E36B3"/>
    <w:rsid w:val="008E36DF"/>
    <w:rsid w:val="008E373A"/>
    <w:rsid w:val="008E3D6F"/>
    <w:rsid w:val="008E4C31"/>
    <w:rsid w:val="008E4C8B"/>
    <w:rsid w:val="008F1C49"/>
    <w:rsid w:val="008F506D"/>
    <w:rsid w:val="008F6C7B"/>
    <w:rsid w:val="008F75FC"/>
    <w:rsid w:val="009005AC"/>
    <w:rsid w:val="00900B39"/>
    <w:rsid w:val="0090156F"/>
    <w:rsid w:val="00901887"/>
    <w:rsid w:val="009018C5"/>
    <w:rsid w:val="009021AF"/>
    <w:rsid w:val="00902AFB"/>
    <w:rsid w:val="00902F96"/>
    <w:rsid w:val="00904725"/>
    <w:rsid w:val="0090590A"/>
    <w:rsid w:val="00905E3E"/>
    <w:rsid w:val="00906F27"/>
    <w:rsid w:val="009074AD"/>
    <w:rsid w:val="00907F05"/>
    <w:rsid w:val="009115E0"/>
    <w:rsid w:val="00911941"/>
    <w:rsid w:val="00911AED"/>
    <w:rsid w:val="0091217C"/>
    <w:rsid w:val="009122EC"/>
    <w:rsid w:val="00912D13"/>
    <w:rsid w:val="00913360"/>
    <w:rsid w:val="009134BD"/>
    <w:rsid w:val="00914A3C"/>
    <w:rsid w:val="00914EA1"/>
    <w:rsid w:val="00915265"/>
    <w:rsid w:val="00915A24"/>
    <w:rsid w:val="009163EE"/>
    <w:rsid w:val="009165E8"/>
    <w:rsid w:val="00916EF2"/>
    <w:rsid w:val="009200BC"/>
    <w:rsid w:val="009201CA"/>
    <w:rsid w:val="00920E7C"/>
    <w:rsid w:val="009216AD"/>
    <w:rsid w:val="00921FA2"/>
    <w:rsid w:val="00922836"/>
    <w:rsid w:val="0092472F"/>
    <w:rsid w:val="00924FCD"/>
    <w:rsid w:val="00924FF2"/>
    <w:rsid w:val="00926481"/>
    <w:rsid w:val="00927758"/>
    <w:rsid w:val="00927F6F"/>
    <w:rsid w:val="0093024B"/>
    <w:rsid w:val="00930D33"/>
    <w:rsid w:val="00931EC3"/>
    <w:rsid w:val="00932343"/>
    <w:rsid w:val="009325F3"/>
    <w:rsid w:val="00932A7A"/>
    <w:rsid w:val="009377C7"/>
    <w:rsid w:val="00940C1A"/>
    <w:rsid w:val="00941950"/>
    <w:rsid w:val="00941D7E"/>
    <w:rsid w:val="00943703"/>
    <w:rsid w:val="00945BA1"/>
    <w:rsid w:val="00946423"/>
    <w:rsid w:val="00950FB7"/>
    <w:rsid w:val="00953D49"/>
    <w:rsid w:val="00953F89"/>
    <w:rsid w:val="009544FD"/>
    <w:rsid w:val="009545C1"/>
    <w:rsid w:val="00954AD3"/>
    <w:rsid w:val="00955185"/>
    <w:rsid w:val="00955667"/>
    <w:rsid w:val="009559FF"/>
    <w:rsid w:val="00955F48"/>
    <w:rsid w:val="009561A6"/>
    <w:rsid w:val="00957F91"/>
    <w:rsid w:val="00960EB9"/>
    <w:rsid w:val="00960EE3"/>
    <w:rsid w:val="0096143D"/>
    <w:rsid w:val="009617B2"/>
    <w:rsid w:val="009618E2"/>
    <w:rsid w:val="0096206C"/>
    <w:rsid w:val="0096491D"/>
    <w:rsid w:val="00965693"/>
    <w:rsid w:val="00965C98"/>
    <w:rsid w:val="00967372"/>
    <w:rsid w:val="009677AF"/>
    <w:rsid w:val="00967C73"/>
    <w:rsid w:val="00970EBD"/>
    <w:rsid w:val="00970FA0"/>
    <w:rsid w:val="00971264"/>
    <w:rsid w:val="00971E9A"/>
    <w:rsid w:val="00972470"/>
    <w:rsid w:val="0097287D"/>
    <w:rsid w:val="00973AC1"/>
    <w:rsid w:val="00973D88"/>
    <w:rsid w:val="0097421C"/>
    <w:rsid w:val="009749B4"/>
    <w:rsid w:val="00981A51"/>
    <w:rsid w:val="00981F2B"/>
    <w:rsid w:val="00985085"/>
    <w:rsid w:val="009866A6"/>
    <w:rsid w:val="00986A1F"/>
    <w:rsid w:val="009907D4"/>
    <w:rsid w:val="00991887"/>
    <w:rsid w:val="00992220"/>
    <w:rsid w:val="00992689"/>
    <w:rsid w:val="009933ED"/>
    <w:rsid w:val="00994399"/>
    <w:rsid w:val="00995AA1"/>
    <w:rsid w:val="00996F4C"/>
    <w:rsid w:val="009A0CC8"/>
    <w:rsid w:val="009A243E"/>
    <w:rsid w:val="009A26CF"/>
    <w:rsid w:val="009A36CF"/>
    <w:rsid w:val="009A6772"/>
    <w:rsid w:val="009B1D08"/>
    <w:rsid w:val="009B1E98"/>
    <w:rsid w:val="009B31C4"/>
    <w:rsid w:val="009B3FBD"/>
    <w:rsid w:val="009B410D"/>
    <w:rsid w:val="009B44DE"/>
    <w:rsid w:val="009B4595"/>
    <w:rsid w:val="009B51B2"/>
    <w:rsid w:val="009B5997"/>
    <w:rsid w:val="009B631C"/>
    <w:rsid w:val="009B6857"/>
    <w:rsid w:val="009B7CD9"/>
    <w:rsid w:val="009C184D"/>
    <w:rsid w:val="009C195D"/>
    <w:rsid w:val="009C3C27"/>
    <w:rsid w:val="009C4B6A"/>
    <w:rsid w:val="009C5571"/>
    <w:rsid w:val="009C5BF8"/>
    <w:rsid w:val="009C65FC"/>
    <w:rsid w:val="009D3D94"/>
    <w:rsid w:val="009D4E3F"/>
    <w:rsid w:val="009D4EE9"/>
    <w:rsid w:val="009D74B7"/>
    <w:rsid w:val="009E0531"/>
    <w:rsid w:val="009E16A4"/>
    <w:rsid w:val="009E36C3"/>
    <w:rsid w:val="009E4562"/>
    <w:rsid w:val="009E4823"/>
    <w:rsid w:val="009E5843"/>
    <w:rsid w:val="009E5B78"/>
    <w:rsid w:val="009E6D73"/>
    <w:rsid w:val="009F03B8"/>
    <w:rsid w:val="009F0552"/>
    <w:rsid w:val="009F17CF"/>
    <w:rsid w:val="009F1AB8"/>
    <w:rsid w:val="009F36FD"/>
    <w:rsid w:val="009F48CB"/>
    <w:rsid w:val="009F526C"/>
    <w:rsid w:val="009F6A19"/>
    <w:rsid w:val="00A0117E"/>
    <w:rsid w:val="00A04302"/>
    <w:rsid w:val="00A04B30"/>
    <w:rsid w:val="00A068CC"/>
    <w:rsid w:val="00A0772D"/>
    <w:rsid w:val="00A10668"/>
    <w:rsid w:val="00A10809"/>
    <w:rsid w:val="00A11A8F"/>
    <w:rsid w:val="00A12880"/>
    <w:rsid w:val="00A12F4B"/>
    <w:rsid w:val="00A138D7"/>
    <w:rsid w:val="00A14F28"/>
    <w:rsid w:val="00A15BB4"/>
    <w:rsid w:val="00A166E9"/>
    <w:rsid w:val="00A2050A"/>
    <w:rsid w:val="00A226E6"/>
    <w:rsid w:val="00A2293E"/>
    <w:rsid w:val="00A2304E"/>
    <w:rsid w:val="00A232B1"/>
    <w:rsid w:val="00A23446"/>
    <w:rsid w:val="00A24148"/>
    <w:rsid w:val="00A24290"/>
    <w:rsid w:val="00A24E41"/>
    <w:rsid w:val="00A25C6E"/>
    <w:rsid w:val="00A25ECD"/>
    <w:rsid w:val="00A26E20"/>
    <w:rsid w:val="00A27848"/>
    <w:rsid w:val="00A302DC"/>
    <w:rsid w:val="00A30ED2"/>
    <w:rsid w:val="00A3133B"/>
    <w:rsid w:val="00A31622"/>
    <w:rsid w:val="00A31CA0"/>
    <w:rsid w:val="00A33266"/>
    <w:rsid w:val="00A33AA7"/>
    <w:rsid w:val="00A36C38"/>
    <w:rsid w:val="00A3762A"/>
    <w:rsid w:val="00A4076F"/>
    <w:rsid w:val="00A427E7"/>
    <w:rsid w:val="00A42965"/>
    <w:rsid w:val="00A4299C"/>
    <w:rsid w:val="00A42F7C"/>
    <w:rsid w:val="00A44166"/>
    <w:rsid w:val="00A444D3"/>
    <w:rsid w:val="00A449A2"/>
    <w:rsid w:val="00A450F9"/>
    <w:rsid w:val="00A45462"/>
    <w:rsid w:val="00A4791B"/>
    <w:rsid w:val="00A47F9C"/>
    <w:rsid w:val="00A503D3"/>
    <w:rsid w:val="00A51542"/>
    <w:rsid w:val="00A51CBC"/>
    <w:rsid w:val="00A521FA"/>
    <w:rsid w:val="00A549F2"/>
    <w:rsid w:val="00A55637"/>
    <w:rsid w:val="00A56075"/>
    <w:rsid w:val="00A56BB9"/>
    <w:rsid w:val="00A56E7D"/>
    <w:rsid w:val="00A574D5"/>
    <w:rsid w:val="00A57A13"/>
    <w:rsid w:val="00A62A7A"/>
    <w:rsid w:val="00A62CFD"/>
    <w:rsid w:val="00A63A1C"/>
    <w:rsid w:val="00A64312"/>
    <w:rsid w:val="00A660C9"/>
    <w:rsid w:val="00A664F7"/>
    <w:rsid w:val="00A66BD8"/>
    <w:rsid w:val="00A66CA4"/>
    <w:rsid w:val="00A675B7"/>
    <w:rsid w:val="00A712B0"/>
    <w:rsid w:val="00A739D3"/>
    <w:rsid w:val="00A73C3E"/>
    <w:rsid w:val="00A73EDC"/>
    <w:rsid w:val="00A75825"/>
    <w:rsid w:val="00A76ADA"/>
    <w:rsid w:val="00A77276"/>
    <w:rsid w:val="00A77926"/>
    <w:rsid w:val="00A8019F"/>
    <w:rsid w:val="00A809FD"/>
    <w:rsid w:val="00A80DAD"/>
    <w:rsid w:val="00A80F4C"/>
    <w:rsid w:val="00A81FEF"/>
    <w:rsid w:val="00A820EE"/>
    <w:rsid w:val="00A82A8A"/>
    <w:rsid w:val="00A82D95"/>
    <w:rsid w:val="00A863A8"/>
    <w:rsid w:val="00A8795A"/>
    <w:rsid w:val="00A87E9E"/>
    <w:rsid w:val="00A906B4"/>
    <w:rsid w:val="00A9073F"/>
    <w:rsid w:val="00A90E79"/>
    <w:rsid w:val="00A918E8"/>
    <w:rsid w:val="00A937C3"/>
    <w:rsid w:val="00A94882"/>
    <w:rsid w:val="00A94891"/>
    <w:rsid w:val="00A9508B"/>
    <w:rsid w:val="00A96ABE"/>
    <w:rsid w:val="00A97A0B"/>
    <w:rsid w:val="00AA0D54"/>
    <w:rsid w:val="00AA2669"/>
    <w:rsid w:val="00AA29D6"/>
    <w:rsid w:val="00AA50DE"/>
    <w:rsid w:val="00AA6120"/>
    <w:rsid w:val="00AA6213"/>
    <w:rsid w:val="00AA6727"/>
    <w:rsid w:val="00AA6D2C"/>
    <w:rsid w:val="00AA722D"/>
    <w:rsid w:val="00AA7B20"/>
    <w:rsid w:val="00AB018E"/>
    <w:rsid w:val="00AB2896"/>
    <w:rsid w:val="00AB385B"/>
    <w:rsid w:val="00AB3892"/>
    <w:rsid w:val="00AB3BF3"/>
    <w:rsid w:val="00AB41A7"/>
    <w:rsid w:val="00AB4379"/>
    <w:rsid w:val="00AB4B65"/>
    <w:rsid w:val="00AB69B2"/>
    <w:rsid w:val="00AC04E0"/>
    <w:rsid w:val="00AC0E8E"/>
    <w:rsid w:val="00AC236C"/>
    <w:rsid w:val="00AC42ED"/>
    <w:rsid w:val="00AC45E3"/>
    <w:rsid w:val="00AC55A2"/>
    <w:rsid w:val="00AC5B60"/>
    <w:rsid w:val="00AC7E53"/>
    <w:rsid w:val="00AD263F"/>
    <w:rsid w:val="00AD3255"/>
    <w:rsid w:val="00AD47F3"/>
    <w:rsid w:val="00AD51E0"/>
    <w:rsid w:val="00AD52DA"/>
    <w:rsid w:val="00AD532C"/>
    <w:rsid w:val="00AD5ADC"/>
    <w:rsid w:val="00AD66B6"/>
    <w:rsid w:val="00AD7830"/>
    <w:rsid w:val="00AD7A42"/>
    <w:rsid w:val="00AD7AB8"/>
    <w:rsid w:val="00AE0C88"/>
    <w:rsid w:val="00AE2A39"/>
    <w:rsid w:val="00AE3615"/>
    <w:rsid w:val="00AE39B2"/>
    <w:rsid w:val="00AE519C"/>
    <w:rsid w:val="00AE5FD6"/>
    <w:rsid w:val="00AE69D8"/>
    <w:rsid w:val="00AF1183"/>
    <w:rsid w:val="00AF2850"/>
    <w:rsid w:val="00AF4532"/>
    <w:rsid w:val="00AF4EA9"/>
    <w:rsid w:val="00AF5798"/>
    <w:rsid w:val="00AF6270"/>
    <w:rsid w:val="00AF6FE9"/>
    <w:rsid w:val="00AF7CDB"/>
    <w:rsid w:val="00B00E16"/>
    <w:rsid w:val="00B016AA"/>
    <w:rsid w:val="00B036D7"/>
    <w:rsid w:val="00B04F08"/>
    <w:rsid w:val="00B05055"/>
    <w:rsid w:val="00B059CC"/>
    <w:rsid w:val="00B07CF1"/>
    <w:rsid w:val="00B07F58"/>
    <w:rsid w:val="00B116CE"/>
    <w:rsid w:val="00B12444"/>
    <w:rsid w:val="00B12BE8"/>
    <w:rsid w:val="00B138CE"/>
    <w:rsid w:val="00B13E32"/>
    <w:rsid w:val="00B15976"/>
    <w:rsid w:val="00B1635D"/>
    <w:rsid w:val="00B16615"/>
    <w:rsid w:val="00B17522"/>
    <w:rsid w:val="00B177D3"/>
    <w:rsid w:val="00B17FBE"/>
    <w:rsid w:val="00B200E2"/>
    <w:rsid w:val="00B226FA"/>
    <w:rsid w:val="00B23FF5"/>
    <w:rsid w:val="00B2413F"/>
    <w:rsid w:val="00B24C0D"/>
    <w:rsid w:val="00B24F6C"/>
    <w:rsid w:val="00B27678"/>
    <w:rsid w:val="00B30E06"/>
    <w:rsid w:val="00B31468"/>
    <w:rsid w:val="00B316B1"/>
    <w:rsid w:val="00B31A27"/>
    <w:rsid w:val="00B31BFA"/>
    <w:rsid w:val="00B33464"/>
    <w:rsid w:val="00B33590"/>
    <w:rsid w:val="00B33A1D"/>
    <w:rsid w:val="00B34BB1"/>
    <w:rsid w:val="00B36A17"/>
    <w:rsid w:val="00B36DCF"/>
    <w:rsid w:val="00B3707C"/>
    <w:rsid w:val="00B4080F"/>
    <w:rsid w:val="00B414CD"/>
    <w:rsid w:val="00B41E9B"/>
    <w:rsid w:val="00B41F80"/>
    <w:rsid w:val="00B42C24"/>
    <w:rsid w:val="00B42DA3"/>
    <w:rsid w:val="00B43994"/>
    <w:rsid w:val="00B43B3E"/>
    <w:rsid w:val="00B44108"/>
    <w:rsid w:val="00B457CA"/>
    <w:rsid w:val="00B45943"/>
    <w:rsid w:val="00B52790"/>
    <w:rsid w:val="00B55368"/>
    <w:rsid w:val="00B55369"/>
    <w:rsid w:val="00B60321"/>
    <w:rsid w:val="00B60E11"/>
    <w:rsid w:val="00B61C7A"/>
    <w:rsid w:val="00B62AC5"/>
    <w:rsid w:val="00B63EB0"/>
    <w:rsid w:val="00B65219"/>
    <w:rsid w:val="00B65C55"/>
    <w:rsid w:val="00B65D84"/>
    <w:rsid w:val="00B67177"/>
    <w:rsid w:val="00B675D2"/>
    <w:rsid w:val="00B676DF"/>
    <w:rsid w:val="00B67CFE"/>
    <w:rsid w:val="00B67DEF"/>
    <w:rsid w:val="00B7022B"/>
    <w:rsid w:val="00B7166D"/>
    <w:rsid w:val="00B72237"/>
    <w:rsid w:val="00B77CF7"/>
    <w:rsid w:val="00B82175"/>
    <w:rsid w:val="00B823F5"/>
    <w:rsid w:val="00B833AB"/>
    <w:rsid w:val="00B83775"/>
    <w:rsid w:val="00B84456"/>
    <w:rsid w:val="00B84624"/>
    <w:rsid w:val="00B85BBC"/>
    <w:rsid w:val="00B86B89"/>
    <w:rsid w:val="00B87784"/>
    <w:rsid w:val="00B912B9"/>
    <w:rsid w:val="00B92DAC"/>
    <w:rsid w:val="00B93D5D"/>
    <w:rsid w:val="00B93DFD"/>
    <w:rsid w:val="00B93F28"/>
    <w:rsid w:val="00B95534"/>
    <w:rsid w:val="00B96B03"/>
    <w:rsid w:val="00B96B79"/>
    <w:rsid w:val="00B97FEA"/>
    <w:rsid w:val="00BA014D"/>
    <w:rsid w:val="00BA0280"/>
    <w:rsid w:val="00BA0995"/>
    <w:rsid w:val="00BA0F06"/>
    <w:rsid w:val="00BA104C"/>
    <w:rsid w:val="00BA1108"/>
    <w:rsid w:val="00BA1FD9"/>
    <w:rsid w:val="00BA22A8"/>
    <w:rsid w:val="00BA2759"/>
    <w:rsid w:val="00BA27DB"/>
    <w:rsid w:val="00BA3195"/>
    <w:rsid w:val="00BA3783"/>
    <w:rsid w:val="00BA4421"/>
    <w:rsid w:val="00BA4E2B"/>
    <w:rsid w:val="00BA55FF"/>
    <w:rsid w:val="00BA6C53"/>
    <w:rsid w:val="00BA75B0"/>
    <w:rsid w:val="00BA77A8"/>
    <w:rsid w:val="00BB043A"/>
    <w:rsid w:val="00BB2156"/>
    <w:rsid w:val="00BB25F3"/>
    <w:rsid w:val="00BB2667"/>
    <w:rsid w:val="00BB2883"/>
    <w:rsid w:val="00BB4C61"/>
    <w:rsid w:val="00BB4D83"/>
    <w:rsid w:val="00BB628A"/>
    <w:rsid w:val="00BB66EF"/>
    <w:rsid w:val="00BB7ADC"/>
    <w:rsid w:val="00BC0175"/>
    <w:rsid w:val="00BC2E7A"/>
    <w:rsid w:val="00BC5403"/>
    <w:rsid w:val="00BC766E"/>
    <w:rsid w:val="00BC7F12"/>
    <w:rsid w:val="00BD0207"/>
    <w:rsid w:val="00BD08CE"/>
    <w:rsid w:val="00BD15BD"/>
    <w:rsid w:val="00BD1BA0"/>
    <w:rsid w:val="00BD23D4"/>
    <w:rsid w:val="00BD5112"/>
    <w:rsid w:val="00BD569B"/>
    <w:rsid w:val="00BD5BB1"/>
    <w:rsid w:val="00BD6920"/>
    <w:rsid w:val="00BD6B45"/>
    <w:rsid w:val="00BE096D"/>
    <w:rsid w:val="00BE0CC0"/>
    <w:rsid w:val="00BE0F94"/>
    <w:rsid w:val="00BE13C8"/>
    <w:rsid w:val="00BE1B69"/>
    <w:rsid w:val="00BE2A33"/>
    <w:rsid w:val="00BE3A49"/>
    <w:rsid w:val="00BE689D"/>
    <w:rsid w:val="00BE693B"/>
    <w:rsid w:val="00BE6D34"/>
    <w:rsid w:val="00BE76E5"/>
    <w:rsid w:val="00BE794D"/>
    <w:rsid w:val="00BF121A"/>
    <w:rsid w:val="00BF1E1F"/>
    <w:rsid w:val="00BF4644"/>
    <w:rsid w:val="00BF5296"/>
    <w:rsid w:val="00BF6057"/>
    <w:rsid w:val="00BF64A0"/>
    <w:rsid w:val="00BF6910"/>
    <w:rsid w:val="00BF6917"/>
    <w:rsid w:val="00BF7C37"/>
    <w:rsid w:val="00BF7E95"/>
    <w:rsid w:val="00BF7F29"/>
    <w:rsid w:val="00C003D5"/>
    <w:rsid w:val="00C00B41"/>
    <w:rsid w:val="00C02DC7"/>
    <w:rsid w:val="00C03367"/>
    <w:rsid w:val="00C0404F"/>
    <w:rsid w:val="00C04065"/>
    <w:rsid w:val="00C05179"/>
    <w:rsid w:val="00C054B7"/>
    <w:rsid w:val="00C07439"/>
    <w:rsid w:val="00C07573"/>
    <w:rsid w:val="00C10F3B"/>
    <w:rsid w:val="00C1110A"/>
    <w:rsid w:val="00C137E2"/>
    <w:rsid w:val="00C14561"/>
    <w:rsid w:val="00C14B0C"/>
    <w:rsid w:val="00C15982"/>
    <w:rsid w:val="00C17DB2"/>
    <w:rsid w:val="00C2061B"/>
    <w:rsid w:val="00C20BBB"/>
    <w:rsid w:val="00C21DD7"/>
    <w:rsid w:val="00C22DD4"/>
    <w:rsid w:val="00C230AB"/>
    <w:rsid w:val="00C23113"/>
    <w:rsid w:val="00C23FB1"/>
    <w:rsid w:val="00C24B99"/>
    <w:rsid w:val="00C2555F"/>
    <w:rsid w:val="00C25A42"/>
    <w:rsid w:val="00C260A5"/>
    <w:rsid w:val="00C261B9"/>
    <w:rsid w:val="00C3089D"/>
    <w:rsid w:val="00C308C8"/>
    <w:rsid w:val="00C30FC1"/>
    <w:rsid w:val="00C3174D"/>
    <w:rsid w:val="00C31C53"/>
    <w:rsid w:val="00C33C17"/>
    <w:rsid w:val="00C35518"/>
    <w:rsid w:val="00C35692"/>
    <w:rsid w:val="00C35D4E"/>
    <w:rsid w:val="00C36345"/>
    <w:rsid w:val="00C37499"/>
    <w:rsid w:val="00C40DBC"/>
    <w:rsid w:val="00C42052"/>
    <w:rsid w:val="00C4406F"/>
    <w:rsid w:val="00C457A6"/>
    <w:rsid w:val="00C45A7D"/>
    <w:rsid w:val="00C468D5"/>
    <w:rsid w:val="00C47171"/>
    <w:rsid w:val="00C5032E"/>
    <w:rsid w:val="00C506C8"/>
    <w:rsid w:val="00C5077B"/>
    <w:rsid w:val="00C5159B"/>
    <w:rsid w:val="00C52230"/>
    <w:rsid w:val="00C52468"/>
    <w:rsid w:val="00C52F6D"/>
    <w:rsid w:val="00C5361F"/>
    <w:rsid w:val="00C53DFF"/>
    <w:rsid w:val="00C54594"/>
    <w:rsid w:val="00C546EC"/>
    <w:rsid w:val="00C54AF1"/>
    <w:rsid w:val="00C558BF"/>
    <w:rsid w:val="00C55B02"/>
    <w:rsid w:val="00C55DDA"/>
    <w:rsid w:val="00C57A8B"/>
    <w:rsid w:val="00C60EBC"/>
    <w:rsid w:val="00C61F06"/>
    <w:rsid w:val="00C621D5"/>
    <w:rsid w:val="00C6292D"/>
    <w:rsid w:val="00C62B5E"/>
    <w:rsid w:val="00C63708"/>
    <w:rsid w:val="00C639FD"/>
    <w:rsid w:val="00C63EF8"/>
    <w:rsid w:val="00C64407"/>
    <w:rsid w:val="00C65798"/>
    <w:rsid w:val="00C65B89"/>
    <w:rsid w:val="00C6617E"/>
    <w:rsid w:val="00C662C8"/>
    <w:rsid w:val="00C6632B"/>
    <w:rsid w:val="00C6740F"/>
    <w:rsid w:val="00C67FE6"/>
    <w:rsid w:val="00C70F82"/>
    <w:rsid w:val="00C71CE5"/>
    <w:rsid w:val="00C725FA"/>
    <w:rsid w:val="00C73CE4"/>
    <w:rsid w:val="00C73F9C"/>
    <w:rsid w:val="00C74278"/>
    <w:rsid w:val="00C75216"/>
    <w:rsid w:val="00C758D9"/>
    <w:rsid w:val="00C75F3F"/>
    <w:rsid w:val="00C77418"/>
    <w:rsid w:val="00C804E9"/>
    <w:rsid w:val="00C80BE8"/>
    <w:rsid w:val="00C8114A"/>
    <w:rsid w:val="00C8274D"/>
    <w:rsid w:val="00C82755"/>
    <w:rsid w:val="00C828F7"/>
    <w:rsid w:val="00C82BBD"/>
    <w:rsid w:val="00C838D5"/>
    <w:rsid w:val="00C84E10"/>
    <w:rsid w:val="00C854B5"/>
    <w:rsid w:val="00C8643B"/>
    <w:rsid w:val="00C902BD"/>
    <w:rsid w:val="00C90531"/>
    <w:rsid w:val="00C913D8"/>
    <w:rsid w:val="00C91CD5"/>
    <w:rsid w:val="00C9295A"/>
    <w:rsid w:val="00C92F22"/>
    <w:rsid w:val="00C930DE"/>
    <w:rsid w:val="00C9494D"/>
    <w:rsid w:val="00C94B27"/>
    <w:rsid w:val="00C95906"/>
    <w:rsid w:val="00C95B50"/>
    <w:rsid w:val="00C95C3A"/>
    <w:rsid w:val="00C95CF8"/>
    <w:rsid w:val="00C960D3"/>
    <w:rsid w:val="00C96F4F"/>
    <w:rsid w:val="00CA023E"/>
    <w:rsid w:val="00CA2C33"/>
    <w:rsid w:val="00CA362B"/>
    <w:rsid w:val="00CA437F"/>
    <w:rsid w:val="00CA492B"/>
    <w:rsid w:val="00CA4EDC"/>
    <w:rsid w:val="00CA5760"/>
    <w:rsid w:val="00CA5DCB"/>
    <w:rsid w:val="00CA6ECF"/>
    <w:rsid w:val="00CA707E"/>
    <w:rsid w:val="00CB0D55"/>
    <w:rsid w:val="00CB1E93"/>
    <w:rsid w:val="00CB2757"/>
    <w:rsid w:val="00CB2888"/>
    <w:rsid w:val="00CB369C"/>
    <w:rsid w:val="00CB3935"/>
    <w:rsid w:val="00CB3B61"/>
    <w:rsid w:val="00CB4460"/>
    <w:rsid w:val="00CB4F9C"/>
    <w:rsid w:val="00CB7A4C"/>
    <w:rsid w:val="00CB7EE8"/>
    <w:rsid w:val="00CC015E"/>
    <w:rsid w:val="00CC3400"/>
    <w:rsid w:val="00CC4CDC"/>
    <w:rsid w:val="00CC533E"/>
    <w:rsid w:val="00CC627F"/>
    <w:rsid w:val="00CC66F9"/>
    <w:rsid w:val="00CC6A9E"/>
    <w:rsid w:val="00CC6B89"/>
    <w:rsid w:val="00CD1881"/>
    <w:rsid w:val="00CD200E"/>
    <w:rsid w:val="00CD2427"/>
    <w:rsid w:val="00CD3373"/>
    <w:rsid w:val="00CD37CD"/>
    <w:rsid w:val="00CD384A"/>
    <w:rsid w:val="00CD393C"/>
    <w:rsid w:val="00CD41E8"/>
    <w:rsid w:val="00CD4915"/>
    <w:rsid w:val="00CD54B0"/>
    <w:rsid w:val="00CD5AA0"/>
    <w:rsid w:val="00CD5ED0"/>
    <w:rsid w:val="00CD6D58"/>
    <w:rsid w:val="00CD70A9"/>
    <w:rsid w:val="00CD7BF7"/>
    <w:rsid w:val="00CD7D53"/>
    <w:rsid w:val="00CE08B1"/>
    <w:rsid w:val="00CE0E79"/>
    <w:rsid w:val="00CE120D"/>
    <w:rsid w:val="00CE2A20"/>
    <w:rsid w:val="00CE6874"/>
    <w:rsid w:val="00CE7691"/>
    <w:rsid w:val="00CE79CC"/>
    <w:rsid w:val="00CF0E04"/>
    <w:rsid w:val="00CF0FE8"/>
    <w:rsid w:val="00CF2A90"/>
    <w:rsid w:val="00CF3B4A"/>
    <w:rsid w:val="00CF4EFB"/>
    <w:rsid w:val="00CF51F3"/>
    <w:rsid w:val="00CF5965"/>
    <w:rsid w:val="00CF5A41"/>
    <w:rsid w:val="00CF5CAC"/>
    <w:rsid w:val="00CF5DB6"/>
    <w:rsid w:val="00CF5E43"/>
    <w:rsid w:val="00CF61BC"/>
    <w:rsid w:val="00CF6AA4"/>
    <w:rsid w:val="00CF7196"/>
    <w:rsid w:val="00CF78AC"/>
    <w:rsid w:val="00CF7A36"/>
    <w:rsid w:val="00CF7DF7"/>
    <w:rsid w:val="00D00030"/>
    <w:rsid w:val="00D00686"/>
    <w:rsid w:val="00D00EF2"/>
    <w:rsid w:val="00D01A08"/>
    <w:rsid w:val="00D01D2D"/>
    <w:rsid w:val="00D02D2B"/>
    <w:rsid w:val="00D038E4"/>
    <w:rsid w:val="00D03E9E"/>
    <w:rsid w:val="00D04117"/>
    <w:rsid w:val="00D048F4"/>
    <w:rsid w:val="00D052C1"/>
    <w:rsid w:val="00D06B4C"/>
    <w:rsid w:val="00D100F8"/>
    <w:rsid w:val="00D101B1"/>
    <w:rsid w:val="00D10E1E"/>
    <w:rsid w:val="00D11433"/>
    <w:rsid w:val="00D13C1B"/>
    <w:rsid w:val="00D15B36"/>
    <w:rsid w:val="00D15C3F"/>
    <w:rsid w:val="00D1677B"/>
    <w:rsid w:val="00D16C8E"/>
    <w:rsid w:val="00D16E2E"/>
    <w:rsid w:val="00D16F66"/>
    <w:rsid w:val="00D17742"/>
    <w:rsid w:val="00D2205E"/>
    <w:rsid w:val="00D220BC"/>
    <w:rsid w:val="00D22A3D"/>
    <w:rsid w:val="00D24ACC"/>
    <w:rsid w:val="00D30A6A"/>
    <w:rsid w:val="00D30DBF"/>
    <w:rsid w:val="00D314BE"/>
    <w:rsid w:val="00D32174"/>
    <w:rsid w:val="00D32261"/>
    <w:rsid w:val="00D32472"/>
    <w:rsid w:val="00D32FD8"/>
    <w:rsid w:val="00D35890"/>
    <w:rsid w:val="00D36C21"/>
    <w:rsid w:val="00D36ECB"/>
    <w:rsid w:val="00D402A4"/>
    <w:rsid w:val="00D41E98"/>
    <w:rsid w:val="00D42A00"/>
    <w:rsid w:val="00D44516"/>
    <w:rsid w:val="00D44A16"/>
    <w:rsid w:val="00D44E61"/>
    <w:rsid w:val="00D46DA2"/>
    <w:rsid w:val="00D50012"/>
    <w:rsid w:val="00D52D4D"/>
    <w:rsid w:val="00D52FAE"/>
    <w:rsid w:val="00D53818"/>
    <w:rsid w:val="00D53DB9"/>
    <w:rsid w:val="00D53FC8"/>
    <w:rsid w:val="00D54138"/>
    <w:rsid w:val="00D54331"/>
    <w:rsid w:val="00D54909"/>
    <w:rsid w:val="00D54AAF"/>
    <w:rsid w:val="00D5560F"/>
    <w:rsid w:val="00D55C0C"/>
    <w:rsid w:val="00D5641C"/>
    <w:rsid w:val="00D604D6"/>
    <w:rsid w:val="00D61351"/>
    <w:rsid w:val="00D64392"/>
    <w:rsid w:val="00D645E4"/>
    <w:rsid w:val="00D6556F"/>
    <w:rsid w:val="00D669D2"/>
    <w:rsid w:val="00D71F73"/>
    <w:rsid w:val="00D72DCF"/>
    <w:rsid w:val="00D73E48"/>
    <w:rsid w:val="00D74894"/>
    <w:rsid w:val="00D75E60"/>
    <w:rsid w:val="00D76717"/>
    <w:rsid w:val="00D7689D"/>
    <w:rsid w:val="00D76DE0"/>
    <w:rsid w:val="00D77ED1"/>
    <w:rsid w:val="00D8023A"/>
    <w:rsid w:val="00D8043D"/>
    <w:rsid w:val="00D81144"/>
    <w:rsid w:val="00D83918"/>
    <w:rsid w:val="00D83D8E"/>
    <w:rsid w:val="00D843F7"/>
    <w:rsid w:val="00D843FB"/>
    <w:rsid w:val="00D867B1"/>
    <w:rsid w:val="00D87020"/>
    <w:rsid w:val="00D87AFA"/>
    <w:rsid w:val="00D90645"/>
    <w:rsid w:val="00D90F06"/>
    <w:rsid w:val="00D91738"/>
    <w:rsid w:val="00D91DE1"/>
    <w:rsid w:val="00D93113"/>
    <w:rsid w:val="00DA0D14"/>
    <w:rsid w:val="00DA0F19"/>
    <w:rsid w:val="00DA2931"/>
    <w:rsid w:val="00DA2F0B"/>
    <w:rsid w:val="00DA3214"/>
    <w:rsid w:val="00DA3E4B"/>
    <w:rsid w:val="00DA3FFE"/>
    <w:rsid w:val="00DA4269"/>
    <w:rsid w:val="00DA5536"/>
    <w:rsid w:val="00DA5AFB"/>
    <w:rsid w:val="00DA6B69"/>
    <w:rsid w:val="00DA76FC"/>
    <w:rsid w:val="00DB023E"/>
    <w:rsid w:val="00DB0A39"/>
    <w:rsid w:val="00DB0BA0"/>
    <w:rsid w:val="00DB19A0"/>
    <w:rsid w:val="00DB2445"/>
    <w:rsid w:val="00DB3C31"/>
    <w:rsid w:val="00DB5431"/>
    <w:rsid w:val="00DB55A4"/>
    <w:rsid w:val="00DB6936"/>
    <w:rsid w:val="00DB76A9"/>
    <w:rsid w:val="00DB7ECA"/>
    <w:rsid w:val="00DB7FA8"/>
    <w:rsid w:val="00DC184C"/>
    <w:rsid w:val="00DC224A"/>
    <w:rsid w:val="00DC4D42"/>
    <w:rsid w:val="00DC5345"/>
    <w:rsid w:val="00DD0A2D"/>
    <w:rsid w:val="00DD10D1"/>
    <w:rsid w:val="00DD188B"/>
    <w:rsid w:val="00DD29C9"/>
    <w:rsid w:val="00DD444C"/>
    <w:rsid w:val="00DD5A99"/>
    <w:rsid w:val="00DD6BF4"/>
    <w:rsid w:val="00DE001B"/>
    <w:rsid w:val="00DE0EEC"/>
    <w:rsid w:val="00DE2655"/>
    <w:rsid w:val="00DE3E64"/>
    <w:rsid w:val="00DE4C28"/>
    <w:rsid w:val="00DE53D2"/>
    <w:rsid w:val="00DE5E1D"/>
    <w:rsid w:val="00DE7372"/>
    <w:rsid w:val="00DE759C"/>
    <w:rsid w:val="00DF044F"/>
    <w:rsid w:val="00DF166E"/>
    <w:rsid w:val="00DF2877"/>
    <w:rsid w:val="00DF2BA3"/>
    <w:rsid w:val="00DF4BE7"/>
    <w:rsid w:val="00DF5173"/>
    <w:rsid w:val="00DF592E"/>
    <w:rsid w:val="00DF602B"/>
    <w:rsid w:val="00DF62FC"/>
    <w:rsid w:val="00DF720F"/>
    <w:rsid w:val="00DF7A4D"/>
    <w:rsid w:val="00DF7E74"/>
    <w:rsid w:val="00E00DB2"/>
    <w:rsid w:val="00E01087"/>
    <w:rsid w:val="00E01FF2"/>
    <w:rsid w:val="00E02F71"/>
    <w:rsid w:val="00E03E34"/>
    <w:rsid w:val="00E043B1"/>
    <w:rsid w:val="00E11A2C"/>
    <w:rsid w:val="00E11AF3"/>
    <w:rsid w:val="00E129E6"/>
    <w:rsid w:val="00E15A60"/>
    <w:rsid w:val="00E174C1"/>
    <w:rsid w:val="00E2018B"/>
    <w:rsid w:val="00E21C34"/>
    <w:rsid w:val="00E21FCE"/>
    <w:rsid w:val="00E24083"/>
    <w:rsid w:val="00E240CF"/>
    <w:rsid w:val="00E24153"/>
    <w:rsid w:val="00E24670"/>
    <w:rsid w:val="00E2483B"/>
    <w:rsid w:val="00E24A11"/>
    <w:rsid w:val="00E24A61"/>
    <w:rsid w:val="00E256A1"/>
    <w:rsid w:val="00E26151"/>
    <w:rsid w:val="00E26868"/>
    <w:rsid w:val="00E30D01"/>
    <w:rsid w:val="00E3271D"/>
    <w:rsid w:val="00E32F7C"/>
    <w:rsid w:val="00E34C52"/>
    <w:rsid w:val="00E35364"/>
    <w:rsid w:val="00E37070"/>
    <w:rsid w:val="00E37423"/>
    <w:rsid w:val="00E405F1"/>
    <w:rsid w:val="00E40820"/>
    <w:rsid w:val="00E4127B"/>
    <w:rsid w:val="00E42866"/>
    <w:rsid w:val="00E4339E"/>
    <w:rsid w:val="00E4551F"/>
    <w:rsid w:val="00E45C66"/>
    <w:rsid w:val="00E47DBE"/>
    <w:rsid w:val="00E50B99"/>
    <w:rsid w:val="00E50CFD"/>
    <w:rsid w:val="00E50D5B"/>
    <w:rsid w:val="00E51DEA"/>
    <w:rsid w:val="00E52462"/>
    <w:rsid w:val="00E538C1"/>
    <w:rsid w:val="00E5442A"/>
    <w:rsid w:val="00E602C2"/>
    <w:rsid w:val="00E62268"/>
    <w:rsid w:val="00E6279B"/>
    <w:rsid w:val="00E646D9"/>
    <w:rsid w:val="00E65955"/>
    <w:rsid w:val="00E65A01"/>
    <w:rsid w:val="00E66431"/>
    <w:rsid w:val="00E66D7E"/>
    <w:rsid w:val="00E71F33"/>
    <w:rsid w:val="00E72ED0"/>
    <w:rsid w:val="00E74942"/>
    <w:rsid w:val="00E8195D"/>
    <w:rsid w:val="00E83C68"/>
    <w:rsid w:val="00E85046"/>
    <w:rsid w:val="00E85076"/>
    <w:rsid w:val="00E85DC9"/>
    <w:rsid w:val="00E86627"/>
    <w:rsid w:val="00E87865"/>
    <w:rsid w:val="00E90839"/>
    <w:rsid w:val="00E94317"/>
    <w:rsid w:val="00E94A72"/>
    <w:rsid w:val="00E95164"/>
    <w:rsid w:val="00E95A54"/>
    <w:rsid w:val="00E96358"/>
    <w:rsid w:val="00E970C4"/>
    <w:rsid w:val="00E973DE"/>
    <w:rsid w:val="00E9777F"/>
    <w:rsid w:val="00E978E2"/>
    <w:rsid w:val="00EA03BD"/>
    <w:rsid w:val="00EA04C7"/>
    <w:rsid w:val="00EA0620"/>
    <w:rsid w:val="00EA1F9E"/>
    <w:rsid w:val="00EA2672"/>
    <w:rsid w:val="00EA2704"/>
    <w:rsid w:val="00EA4203"/>
    <w:rsid w:val="00EA47ED"/>
    <w:rsid w:val="00EA4E20"/>
    <w:rsid w:val="00EA6875"/>
    <w:rsid w:val="00EA7109"/>
    <w:rsid w:val="00EA7E8F"/>
    <w:rsid w:val="00EA7FF4"/>
    <w:rsid w:val="00EB027E"/>
    <w:rsid w:val="00EB15DF"/>
    <w:rsid w:val="00EB22C7"/>
    <w:rsid w:val="00EB3FB5"/>
    <w:rsid w:val="00EB492C"/>
    <w:rsid w:val="00EB515A"/>
    <w:rsid w:val="00EB7CDC"/>
    <w:rsid w:val="00EB7F02"/>
    <w:rsid w:val="00EC1B0F"/>
    <w:rsid w:val="00EC1DA1"/>
    <w:rsid w:val="00EC2198"/>
    <w:rsid w:val="00EC22F7"/>
    <w:rsid w:val="00EC2602"/>
    <w:rsid w:val="00EC70CF"/>
    <w:rsid w:val="00ED0B81"/>
    <w:rsid w:val="00ED1493"/>
    <w:rsid w:val="00ED19C8"/>
    <w:rsid w:val="00ED1C38"/>
    <w:rsid w:val="00ED2095"/>
    <w:rsid w:val="00ED254A"/>
    <w:rsid w:val="00ED3C0E"/>
    <w:rsid w:val="00ED4826"/>
    <w:rsid w:val="00ED511B"/>
    <w:rsid w:val="00ED542B"/>
    <w:rsid w:val="00ED62A0"/>
    <w:rsid w:val="00ED7623"/>
    <w:rsid w:val="00ED7937"/>
    <w:rsid w:val="00EE0EA4"/>
    <w:rsid w:val="00EE2450"/>
    <w:rsid w:val="00EE2767"/>
    <w:rsid w:val="00EE2FD6"/>
    <w:rsid w:val="00EE35A0"/>
    <w:rsid w:val="00EE44EC"/>
    <w:rsid w:val="00EE479A"/>
    <w:rsid w:val="00EE520F"/>
    <w:rsid w:val="00EE5DAE"/>
    <w:rsid w:val="00EE691A"/>
    <w:rsid w:val="00EF1A42"/>
    <w:rsid w:val="00EF2EDE"/>
    <w:rsid w:val="00EF4680"/>
    <w:rsid w:val="00EF60A1"/>
    <w:rsid w:val="00EF6D3A"/>
    <w:rsid w:val="00EF779E"/>
    <w:rsid w:val="00F00080"/>
    <w:rsid w:val="00F00F17"/>
    <w:rsid w:val="00F0187F"/>
    <w:rsid w:val="00F02105"/>
    <w:rsid w:val="00F02181"/>
    <w:rsid w:val="00F02CDF"/>
    <w:rsid w:val="00F0302C"/>
    <w:rsid w:val="00F03652"/>
    <w:rsid w:val="00F03DA8"/>
    <w:rsid w:val="00F068C0"/>
    <w:rsid w:val="00F076D9"/>
    <w:rsid w:val="00F120E5"/>
    <w:rsid w:val="00F1248A"/>
    <w:rsid w:val="00F124F1"/>
    <w:rsid w:val="00F129A8"/>
    <w:rsid w:val="00F1318E"/>
    <w:rsid w:val="00F15406"/>
    <w:rsid w:val="00F159B3"/>
    <w:rsid w:val="00F15CC0"/>
    <w:rsid w:val="00F15D2D"/>
    <w:rsid w:val="00F15FA1"/>
    <w:rsid w:val="00F16C67"/>
    <w:rsid w:val="00F1746E"/>
    <w:rsid w:val="00F17582"/>
    <w:rsid w:val="00F20413"/>
    <w:rsid w:val="00F208A9"/>
    <w:rsid w:val="00F20F5D"/>
    <w:rsid w:val="00F217C4"/>
    <w:rsid w:val="00F21EC4"/>
    <w:rsid w:val="00F22719"/>
    <w:rsid w:val="00F23374"/>
    <w:rsid w:val="00F23897"/>
    <w:rsid w:val="00F2422B"/>
    <w:rsid w:val="00F2492E"/>
    <w:rsid w:val="00F24D0A"/>
    <w:rsid w:val="00F24ECD"/>
    <w:rsid w:val="00F2589A"/>
    <w:rsid w:val="00F25A4A"/>
    <w:rsid w:val="00F27186"/>
    <w:rsid w:val="00F3043B"/>
    <w:rsid w:val="00F3048A"/>
    <w:rsid w:val="00F31254"/>
    <w:rsid w:val="00F3128C"/>
    <w:rsid w:val="00F3222F"/>
    <w:rsid w:val="00F33095"/>
    <w:rsid w:val="00F335ED"/>
    <w:rsid w:val="00F352B2"/>
    <w:rsid w:val="00F35DB1"/>
    <w:rsid w:val="00F35F4F"/>
    <w:rsid w:val="00F35FD6"/>
    <w:rsid w:val="00F41C67"/>
    <w:rsid w:val="00F41DE1"/>
    <w:rsid w:val="00F425B7"/>
    <w:rsid w:val="00F4446D"/>
    <w:rsid w:val="00F4489C"/>
    <w:rsid w:val="00F45E92"/>
    <w:rsid w:val="00F468E5"/>
    <w:rsid w:val="00F46B2F"/>
    <w:rsid w:val="00F46C9A"/>
    <w:rsid w:val="00F47512"/>
    <w:rsid w:val="00F47893"/>
    <w:rsid w:val="00F5035C"/>
    <w:rsid w:val="00F52A96"/>
    <w:rsid w:val="00F53518"/>
    <w:rsid w:val="00F53DB5"/>
    <w:rsid w:val="00F54A88"/>
    <w:rsid w:val="00F557CE"/>
    <w:rsid w:val="00F5654C"/>
    <w:rsid w:val="00F56EF7"/>
    <w:rsid w:val="00F629B1"/>
    <w:rsid w:val="00F62DFC"/>
    <w:rsid w:val="00F640F9"/>
    <w:rsid w:val="00F645EA"/>
    <w:rsid w:val="00F655F2"/>
    <w:rsid w:val="00F65B85"/>
    <w:rsid w:val="00F65DBA"/>
    <w:rsid w:val="00F71409"/>
    <w:rsid w:val="00F719DF"/>
    <w:rsid w:val="00F7299F"/>
    <w:rsid w:val="00F743CA"/>
    <w:rsid w:val="00F75080"/>
    <w:rsid w:val="00F7543B"/>
    <w:rsid w:val="00F754C8"/>
    <w:rsid w:val="00F7582B"/>
    <w:rsid w:val="00F76499"/>
    <w:rsid w:val="00F76CA6"/>
    <w:rsid w:val="00F76E05"/>
    <w:rsid w:val="00F775C3"/>
    <w:rsid w:val="00F8068F"/>
    <w:rsid w:val="00F809D0"/>
    <w:rsid w:val="00F80D61"/>
    <w:rsid w:val="00F81192"/>
    <w:rsid w:val="00F81526"/>
    <w:rsid w:val="00F81CC8"/>
    <w:rsid w:val="00F820BF"/>
    <w:rsid w:val="00F82622"/>
    <w:rsid w:val="00F8351E"/>
    <w:rsid w:val="00F84D9D"/>
    <w:rsid w:val="00F86E98"/>
    <w:rsid w:val="00F87E01"/>
    <w:rsid w:val="00F90C77"/>
    <w:rsid w:val="00F90D92"/>
    <w:rsid w:val="00F91427"/>
    <w:rsid w:val="00F914A5"/>
    <w:rsid w:val="00F91CE0"/>
    <w:rsid w:val="00F9247D"/>
    <w:rsid w:val="00F941A7"/>
    <w:rsid w:val="00F94589"/>
    <w:rsid w:val="00F95AE5"/>
    <w:rsid w:val="00F95CEF"/>
    <w:rsid w:val="00F95FC8"/>
    <w:rsid w:val="00F97A67"/>
    <w:rsid w:val="00F97BEA"/>
    <w:rsid w:val="00FA15C0"/>
    <w:rsid w:val="00FA1AB2"/>
    <w:rsid w:val="00FA1C73"/>
    <w:rsid w:val="00FA2649"/>
    <w:rsid w:val="00FA44D5"/>
    <w:rsid w:val="00FA5590"/>
    <w:rsid w:val="00FA6755"/>
    <w:rsid w:val="00FA7852"/>
    <w:rsid w:val="00FA7F24"/>
    <w:rsid w:val="00FA7F80"/>
    <w:rsid w:val="00FB01C5"/>
    <w:rsid w:val="00FB0581"/>
    <w:rsid w:val="00FB10A1"/>
    <w:rsid w:val="00FB1BA9"/>
    <w:rsid w:val="00FB224F"/>
    <w:rsid w:val="00FB2E96"/>
    <w:rsid w:val="00FB3B3F"/>
    <w:rsid w:val="00FB4590"/>
    <w:rsid w:val="00FB4A4B"/>
    <w:rsid w:val="00FB53CB"/>
    <w:rsid w:val="00FB5C28"/>
    <w:rsid w:val="00FB66AD"/>
    <w:rsid w:val="00FB6977"/>
    <w:rsid w:val="00FB6A88"/>
    <w:rsid w:val="00FB755D"/>
    <w:rsid w:val="00FC145A"/>
    <w:rsid w:val="00FC15D8"/>
    <w:rsid w:val="00FC2375"/>
    <w:rsid w:val="00FC27DD"/>
    <w:rsid w:val="00FC4082"/>
    <w:rsid w:val="00FC4AFC"/>
    <w:rsid w:val="00FC5A5D"/>
    <w:rsid w:val="00FC5B73"/>
    <w:rsid w:val="00FC5E84"/>
    <w:rsid w:val="00FC61B4"/>
    <w:rsid w:val="00FC6C4A"/>
    <w:rsid w:val="00FC6FA6"/>
    <w:rsid w:val="00FD008A"/>
    <w:rsid w:val="00FD07C7"/>
    <w:rsid w:val="00FD150C"/>
    <w:rsid w:val="00FD358E"/>
    <w:rsid w:val="00FD5119"/>
    <w:rsid w:val="00FD5DB9"/>
    <w:rsid w:val="00FD7C43"/>
    <w:rsid w:val="00FD7E5C"/>
    <w:rsid w:val="00FE0104"/>
    <w:rsid w:val="00FE0989"/>
    <w:rsid w:val="00FE0B10"/>
    <w:rsid w:val="00FE1377"/>
    <w:rsid w:val="00FE1878"/>
    <w:rsid w:val="00FE261E"/>
    <w:rsid w:val="00FE299A"/>
    <w:rsid w:val="00FE3075"/>
    <w:rsid w:val="00FE6272"/>
    <w:rsid w:val="00FE6385"/>
    <w:rsid w:val="00FE6A8B"/>
    <w:rsid w:val="00FE71DA"/>
    <w:rsid w:val="00FF01BC"/>
    <w:rsid w:val="00FF0615"/>
    <w:rsid w:val="00FF1905"/>
    <w:rsid w:val="00FF1B56"/>
    <w:rsid w:val="00FF1CFA"/>
    <w:rsid w:val="00FF2C8B"/>
    <w:rsid w:val="00FF33A7"/>
    <w:rsid w:val="00FF37C2"/>
    <w:rsid w:val="00FF3833"/>
    <w:rsid w:val="00FF49D9"/>
    <w:rsid w:val="00FF5A12"/>
    <w:rsid w:val="00FF6572"/>
    <w:rsid w:val="00FF658C"/>
    <w:rsid w:val="00FF6716"/>
    <w:rsid w:val="00FF69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F654628-8869-43D3-A2B8-97851B401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4407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0E3E02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A293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4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4E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4E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4EC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34A9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34A9E"/>
    <w:rPr>
      <w:sz w:val="18"/>
      <w:szCs w:val="18"/>
    </w:rPr>
  </w:style>
  <w:style w:type="paragraph" w:customStyle="1" w:styleId="Default">
    <w:name w:val="Default"/>
    <w:rsid w:val="006157BD"/>
    <w:pPr>
      <w:widowControl w:val="0"/>
      <w:autoSpaceDE w:val="0"/>
      <w:autoSpaceDN w:val="0"/>
      <w:adjustRightInd w:val="0"/>
    </w:pPr>
    <w:rPr>
      <w:rFonts w:ascii="宋体" w:hAnsi="宋体" w:cs="宋体"/>
      <w:color w:val="000000"/>
      <w:kern w:val="0"/>
      <w:sz w:val="24"/>
      <w:szCs w:val="24"/>
    </w:rPr>
  </w:style>
  <w:style w:type="paragraph" w:styleId="a6">
    <w:name w:val="endnote text"/>
    <w:basedOn w:val="a"/>
    <w:link w:val="Char2"/>
    <w:uiPriority w:val="99"/>
    <w:unhideWhenUsed/>
    <w:rsid w:val="009A26CF"/>
    <w:pPr>
      <w:snapToGrid w:val="0"/>
      <w:jc w:val="left"/>
    </w:pPr>
  </w:style>
  <w:style w:type="character" w:customStyle="1" w:styleId="Char2">
    <w:name w:val="尾注文本 Char"/>
    <w:basedOn w:val="a0"/>
    <w:link w:val="a6"/>
    <w:uiPriority w:val="99"/>
    <w:rsid w:val="009A26CF"/>
  </w:style>
  <w:style w:type="character" w:styleId="a7">
    <w:name w:val="endnote reference"/>
    <w:basedOn w:val="a0"/>
    <w:uiPriority w:val="99"/>
    <w:semiHidden/>
    <w:unhideWhenUsed/>
    <w:rsid w:val="009A26CF"/>
    <w:rPr>
      <w:vertAlign w:val="superscript"/>
    </w:rPr>
  </w:style>
  <w:style w:type="character" w:customStyle="1" w:styleId="1Char">
    <w:name w:val="标题 1 Char"/>
    <w:basedOn w:val="a0"/>
    <w:link w:val="1"/>
    <w:uiPriority w:val="9"/>
    <w:rsid w:val="000E3E02"/>
    <w:rPr>
      <w:rFonts w:ascii="宋体" w:eastAsia="宋体" w:hAnsi="宋体" w:cs="宋体"/>
      <w:b/>
      <w:bCs/>
      <w:kern w:val="36"/>
      <w:sz w:val="48"/>
      <w:szCs w:val="48"/>
    </w:rPr>
  </w:style>
  <w:style w:type="table" w:styleId="a8">
    <w:name w:val="Table Grid"/>
    <w:basedOn w:val="a1"/>
    <w:uiPriority w:val="59"/>
    <w:rsid w:val="00902A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657B4D"/>
    <w:pPr>
      <w:ind w:firstLineChars="200" w:firstLine="420"/>
    </w:pPr>
  </w:style>
  <w:style w:type="character" w:customStyle="1" w:styleId="apple-converted-space">
    <w:name w:val="apple-converted-space"/>
    <w:basedOn w:val="a0"/>
    <w:rsid w:val="00657B4D"/>
  </w:style>
  <w:style w:type="paragraph" w:customStyle="1" w:styleId="RSCB01ARTAbstract">
    <w:name w:val="RSC B01 ART Abstract"/>
    <w:basedOn w:val="a"/>
    <w:qFormat/>
    <w:rsid w:val="00B45943"/>
    <w:pPr>
      <w:widowControl/>
      <w:spacing w:after="200" w:line="240" w:lineRule="exact"/>
    </w:pPr>
    <w:rPr>
      <w:rFonts w:ascii="Calibri" w:eastAsia="宋体" w:hAnsi="Calibri" w:cs="Times New Roman"/>
      <w:kern w:val="0"/>
      <w:sz w:val="16"/>
      <w:lang w:val="en-GB" w:eastAsia="en-GB"/>
    </w:rPr>
  </w:style>
  <w:style w:type="character" w:styleId="aa">
    <w:name w:val="Hyperlink"/>
    <w:basedOn w:val="a0"/>
    <w:uiPriority w:val="99"/>
    <w:unhideWhenUsed/>
    <w:rsid w:val="00F84D9D"/>
    <w:rPr>
      <w:color w:val="0000FF"/>
      <w:u w:val="single"/>
    </w:rPr>
  </w:style>
  <w:style w:type="paragraph" w:styleId="ab">
    <w:name w:val="Normal (Web)"/>
    <w:basedOn w:val="a"/>
    <w:link w:val="Char3"/>
    <w:rsid w:val="000E170D"/>
    <w:pPr>
      <w:widowControl/>
      <w:spacing w:after="200" w:line="276" w:lineRule="auto"/>
      <w:jc w:val="left"/>
    </w:pPr>
    <w:rPr>
      <w:rFonts w:ascii="Calibri" w:eastAsia="宋体" w:hAnsi="Calibri" w:cs="Times New Roman"/>
      <w:kern w:val="0"/>
      <w:sz w:val="24"/>
      <w:lang w:val="en-GB" w:eastAsia="en-US"/>
    </w:rPr>
  </w:style>
  <w:style w:type="character" w:customStyle="1" w:styleId="Char3">
    <w:name w:val="普通(网站) Char"/>
    <w:basedOn w:val="a0"/>
    <w:link w:val="ab"/>
    <w:rsid w:val="000E170D"/>
    <w:rPr>
      <w:rFonts w:ascii="Calibri" w:eastAsia="宋体" w:hAnsi="Calibri" w:cs="Times New Roman"/>
      <w:kern w:val="0"/>
      <w:sz w:val="24"/>
      <w:lang w:val="en-GB" w:eastAsia="en-US"/>
    </w:rPr>
  </w:style>
  <w:style w:type="character" w:styleId="ac">
    <w:name w:val="footnote reference"/>
    <w:uiPriority w:val="99"/>
    <w:rsid w:val="00F94589"/>
    <w:rPr>
      <w:vertAlign w:val="superscript"/>
    </w:rPr>
  </w:style>
  <w:style w:type="paragraph" w:styleId="ad">
    <w:name w:val="footnote text"/>
    <w:basedOn w:val="a"/>
    <w:link w:val="Char4"/>
    <w:rsid w:val="00F94589"/>
    <w:pPr>
      <w:widowControl/>
      <w:snapToGrid w:val="0"/>
      <w:spacing w:after="200" w:line="276" w:lineRule="auto"/>
      <w:jc w:val="left"/>
    </w:pPr>
    <w:rPr>
      <w:rFonts w:ascii="Calibri" w:eastAsia="宋体" w:hAnsi="Calibri" w:cs="Times New Roman"/>
      <w:kern w:val="0"/>
      <w:sz w:val="18"/>
      <w:lang w:val="en-GB" w:eastAsia="en-US"/>
    </w:rPr>
  </w:style>
  <w:style w:type="character" w:customStyle="1" w:styleId="Char4">
    <w:name w:val="脚注文本 Char"/>
    <w:basedOn w:val="a0"/>
    <w:link w:val="ad"/>
    <w:rsid w:val="00F94589"/>
    <w:rPr>
      <w:rFonts w:ascii="Calibri" w:eastAsia="宋体" w:hAnsi="Calibri" w:cs="Times New Roman"/>
      <w:kern w:val="0"/>
      <w:sz w:val="18"/>
      <w:lang w:val="en-GB" w:eastAsia="en-US"/>
    </w:rPr>
  </w:style>
  <w:style w:type="paragraph" w:customStyle="1" w:styleId="RSCH02PaperAuthorsandByline">
    <w:name w:val="RSC H02 Paper Authors and Byline"/>
    <w:basedOn w:val="a"/>
    <w:qFormat/>
    <w:rsid w:val="00F94589"/>
    <w:pPr>
      <w:widowControl/>
      <w:spacing w:after="120" w:line="240" w:lineRule="exact"/>
      <w:jc w:val="left"/>
    </w:pPr>
    <w:rPr>
      <w:rFonts w:ascii="Calibri" w:eastAsia="宋体" w:hAnsi="Calibri" w:cs="Times New Roman"/>
      <w:kern w:val="0"/>
      <w:sz w:val="20"/>
      <w:lang w:val="en-GB" w:eastAsia="en-US"/>
    </w:rPr>
  </w:style>
  <w:style w:type="character" w:customStyle="1" w:styleId="2Char">
    <w:name w:val="标题 2 Char"/>
    <w:basedOn w:val="a0"/>
    <w:link w:val="2"/>
    <w:uiPriority w:val="9"/>
    <w:semiHidden/>
    <w:rsid w:val="00DA2931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RSCB04AHeadingSection">
    <w:name w:val="RSC B04 A Heading (Section)"/>
    <w:basedOn w:val="a"/>
    <w:link w:val="RSCB04AHeadingSectionChar"/>
    <w:qFormat/>
    <w:rsid w:val="00CD2427"/>
    <w:pPr>
      <w:widowControl/>
      <w:spacing w:before="400" w:after="80"/>
      <w:jc w:val="left"/>
    </w:pPr>
    <w:rPr>
      <w:rFonts w:ascii="Calibri" w:eastAsia="宋体" w:hAnsi="Calibri" w:cs="Times New Roman"/>
      <w:b/>
      <w:kern w:val="0"/>
      <w:sz w:val="24"/>
      <w:lang w:val="en-GB" w:eastAsia="en-US"/>
    </w:rPr>
  </w:style>
  <w:style w:type="paragraph" w:customStyle="1" w:styleId="RSCB02ArticleText">
    <w:name w:val="RSC B02 Article Text"/>
    <w:basedOn w:val="a"/>
    <w:link w:val="RSCB02ArticleTextChar"/>
    <w:qFormat/>
    <w:rsid w:val="00CD4915"/>
    <w:pPr>
      <w:widowControl/>
      <w:tabs>
        <w:tab w:val="left" w:pos="284"/>
      </w:tabs>
      <w:spacing w:line="240" w:lineRule="exact"/>
    </w:pPr>
    <w:rPr>
      <w:rFonts w:ascii="Calibri" w:eastAsia="宋体" w:hAnsi="Calibri" w:cs="Times New Roman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link w:val="RSCB02ArticleText"/>
    <w:qFormat/>
    <w:rsid w:val="00CD4915"/>
    <w:rPr>
      <w:rFonts w:ascii="Calibri" w:eastAsia="宋体" w:hAnsi="Calibri" w:cs="Times New Roman"/>
      <w:w w:val="108"/>
      <w:kern w:val="0"/>
      <w:sz w:val="18"/>
      <w:szCs w:val="18"/>
      <w:lang w:val="en-GB" w:eastAsia="en-US"/>
    </w:rPr>
  </w:style>
  <w:style w:type="paragraph" w:customStyle="1" w:styleId="EndNoteBibliography">
    <w:name w:val="EndNote Bibliography"/>
    <w:basedOn w:val="a"/>
    <w:link w:val="EndNoteBibliographyChar"/>
    <w:rsid w:val="0071474F"/>
    <w:pPr>
      <w:widowControl/>
      <w:spacing w:after="200"/>
    </w:pPr>
    <w:rPr>
      <w:rFonts w:ascii="Calibri" w:eastAsia="宋体" w:hAnsi="Calibri" w:cs="Calibri"/>
      <w:noProof/>
      <w:kern w:val="0"/>
      <w:sz w:val="20"/>
      <w:lang w:eastAsia="en-US"/>
    </w:rPr>
  </w:style>
  <w:style w:type="character" w:customStyle="1" w:styleId="EndNoteBibliographyChar">
    <w:name w:val="EndNote Bibliography Char"/>
    <w:basedOn w:val="Char3"/>
    <w:link w:val="EndNoteBibliography"/>
    <w:rsid w:val="0071474F"/>
    <w:rPr>
      <w:rFonts w:ascii="Calibri" w:eastAsia="宋体" w:hAnsi="Calibri" w:cs="Calibri"/>
      <w:noProof/>
      <w:kern w:val="0"/>
      <w:sz w:val="20"/>
      <w:lang w:val="en-GB"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F1758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Char2"/>
    <w:link w:val="EndNoteBibliographyTitle"/>
    <w:rsid w:val="00F17582"/>
    <w:rPr>
      <w:rFonts w:ascii="Calibri" w:hAnsi="Calibri" w:cs="Calibri"/>
      <w:noProof/>
      <w:sz w:val="20"/>
    </w:rPr>
  </w:style>
  <w:style w:type="character" w:customStyle="1" w:styleId="fontstyle01">
    <w:name w:val="fontstyle01"/>
    <w:basedOn w:val="a0"/>
    <w:rsid w:val="00F15CC0"/>
    <w:rPr>
      <w:rFonts w:ascii="AdvOTf9433e2d" w:hAnsi="AdvOTf9433e2d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F15CC0"/>
    <w:rPr>
      <w:rFonts w:ascii="AdvOTf9433e2d+fb" w:hAnsi="AdvOTf9433e2d+fb" w:hint="default"/>
      <w:b w:val="0"/>
      <w:bCs w:val="0"/>
      <w:i w:val="0"/>
      <w:iCs w:val="0"/>
      <w:color w:val="000000"/>
      <w:sz w:val="20"/>
      <w:szCs w:val="20"/>
    </w:rPr>
  </w:style>
  <w:style w:type="character" w:styleId="ae">
    <w:name w:val="line number"/>
    <w:basedOn w:val="a0"/>
    <w:uiPriority w:val="99"/>
    <w:semiHidden/>
    <w:unhideWhenUsed/>
    <w:rsid w:val="00823BDA"/>
  </w:style>
  <w:style w:type="character" w:customStyle="1" w:styleId="RSCB04AHeadingSectionChar">
    <w:name w:val="RSC B04 A Heading (Section) Char"/>
    <w:basedOn w:val="a0"/>
    <w:link w:val="RSCB04AHeadingSection"/>
    <w:rsid w:val="00FD7C43"/>
    <w:rPr>
      <w:rFonts w:ascii="Calibri" w:eastAsia="宋体" w:hAnsi="Calibri" w:cs="Times New Roman"/>
      <w:b/>
      <w:kern w:val="0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7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45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2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76FC43-6C87-4888-9C58-FFB0FDF71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15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8613675185821</cp:lastModifiedBy>
  <cp:revision>2039</cp:revision>
  <cp:lastPrinted>2019-06-18T06:16:00Z</cp:lastPrinted>
  <dcterms:created xsi:type="dcterms:W3CDTF">2017-02-27T09:42:00Z</dcterms:created>
  <dcterms:modified xsi:type="dcterms:W3CDTF">2020-06-27T02:34:00Z</dcterms:modified>
</cp:coreProperties>
</file>